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318" w:type="dxa"/>
        <w:tblLook w:val="04A0" w:firstRow="1" w:lastRow="0" w:firstColumn="1" w:lastColumn="0" w:noHBand="0" w:noVBand="1"/>
      </w:tblPr>
      <w:tblGrid>
        <w:gridCol w:w="1308"/>
        <w:gridCol w:w="6050"/>
        <w:gridCol w:w="960"/>
      </w:tblGrid>
      <w:tr w:rsidR="00257A6C" w:rsidRPr="000B15AF" w14:paraId="2D34F4E8" w14:textId="77777777" w:rsidTr="00257A6C">
        <w:trPr>
          <w:trHeight w:val="276"/>
        </w:trPr>
        <w:tc>
          <w:tcPr>
            <w:tcW w:w="8318" w:type="dxa"/>
            <w:gridSpan w:val="3"/>
            <w:tcBorders>
              <w:top w:val="nil"/>
              <w:left w:val="nil"/>
              <w:bottom w:val="nil"/>
              <w:right w:val="nil"/>
            </w:tcBorders>
            <w:shd w:val="clear" w:color="auto" w:fill="auto"/>
            <w:noWrap/>
            <w:vAlign w:val="center"/>
            <w:hideMark/>
          </w:tcPr>
          <w:p w14:paraId="0D9877B4" w14:textId="04E98D91" w:rsidR="00257A6C" w:rsidRPr="000B15AF" w:rsidRDefault="00257A6C" w:rsidP="00257A6C">
            <w:pPr>
              <w:widowControl/>
              <w:jc w:val="left"/>
              <w:rPr>
                <w:rFonts w:ascii="Times New Roman" w:eastAsia="SimSun" w:hAnsi="Times New Roman" w:cs="Times New Roman"/>
                <w:b/>
                <w:bCs/>
                <w:color w:val="000000"/>
                <w:kern w:val="0"/>
                <w:sz w:val="18"/>
                <w:szCs w:val="18"/>
              </w:rPr>
            </w:pPr>
            <w:r w:rsidRPr="000B15AF">
              <w:rPr>
                <w:rFonts w:ascii="Times New Roman" w:eastAsia="SimSun" w:hAnsi="Times New Roman" w:cs="Times New Roman"/>
                <w:b/>
                <w:bCs/>
                <w:color w:val="000000"/>
                <w:kern w:val="0"/>
                <w:sz w:val="18"/>
                <w:szCs w:val="18"/>
              </w:rPr>
              <w:t>Supplementary Table S</w:t>
            </w:r>
            <w:r w:rsidR="003554A0">
              <w:rPr>
                <w:rFonts w:ascii="Times New Roman" w:eastAsia="SimSun" w:hAnsi="Times New Roman" w:cs="Times New Roman"/>
                <w:b/>
                <w:bCs/>
                <w:color w:val="000000"/>
                <w:kern w:val="0"/>
                <w:sz w:val="18"/>
                <w:szCs w:val="18"/>
              </w:rPr>
              <w:t>1</w:t>
            </w:r>
            <w:r w:rsidRPr="000B15AF">
              <w:rPr>
                <w:rFonts w:ascii="Times New Roman" w:eastAsia="SimSun" w:hAnsi="Times New Roman" w:cs="Times New Roman"/>
                <w:b/>
                <w:bCs/>
                <w:color w:val="000000"/>
                <w:kern w:val="0"/>
                <w:sz w:val="18"/>
                <w:szCs w:val="18"/>
              </w:rPr>
              <w:t>. Specific search terms of databases (October 20, 2022)</w:t>
            </w:r>
          </w:p>
        </w:tc>
      </w:tr>
      <w:tr w:rsidR="00257A6C" w:rsidRPr="00257A6C" w14:paraId="0DE24F26" w14:textId="77777777" w:rsidTr="00257A6C">
        <w:trPr>
          <w:trHeight w:val="276"/>
        </w:trPr>
        <w:tc>
          <w:tcPr>
            <w:tcW w:w="130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63A42AD1"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Database</w:t>
            </w:r>
          </w:p>
        </w:tc>
        <w:tc>
          <w:tcPr>
            <w:tcW w:w="60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2C0B7928"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Search term</w:t>
            </w:r>
          </w:p>
        </w:tc>
        <w:tc>
          <w:tcPr>
            <w:tcW w:w="96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4F33B638"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Number</w:t>
            </w:r>
          </w:p>
        </w:tc>
      </w:tr>
      <w:tr w:rsidR="00257A6C" w:rsidRPr="00257A6C" w14:paraId="0D4617DE" w14:textId="77777777" w:rsidTr="00257A6C">
        <w:trPr>
          <w:trHeight w:val="480"/>
        </w:trPr>
        <w:tc>
          <w:tcPr>
            <w:tcW w:w="130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031F40" w14:textId="77777777" w:rsidR="00257A6C" w:rsidRPr="00257A6C" w:rsidRDefault="00257A6C" w:rsidP="00257A6C">
            <w:pPr>
              <w:widowControl/>
              <w:jc w:val="left"/>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PubMed</w:t>
            </w:r>
          </w:p>
        </w:tc>
        <w:tc>
          <w:tcPr>
            <w:tcW w:w="60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D2A7C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ovary) OR (ovarian tissue)) OR (follicle)) AND ((((decellularization) OR (acellular))) OR (recellularization))) AND (English[Language])</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7C3D3C"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44</w:t>
            </w:r>
          </w:p>
        </w:tc>
      </w:tr>
      <w:tr w:rsidR="00257A6C" w:rsidRPr="00257A6C" w14:paraId="55613529" w14:textId="77777777" w:rsidTr="00257A6C">
        <w:trPr>
          <w:trHeight w:val="480"/>
        </w:trPr>
        <w:tc>
          <w:tcPr>
            <w:tcW w:w="130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0E56CB" w14:textId="77777777" w:rsidR="00257A6C" w:rsidRPr="00257A6C" w:rsidRDefault="00257A6C" w:rsidP="00257A6C">
            <w:pPr>
              <w:widowControl/>
              <w:jc w:val="left"/>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Embase</w:t>
            </w:r>
          </w:p>
        </w:tc>
        <w:tc>
          <w:tcPr>
            <w:tcW w:w="60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249DF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decellularized or acellular or decellularization).ab,dm,dq,dv,fx,hw,kf,mf,ti,tn. AND (ovary or ovarian tissue or ovarian follicle).ab,dm,dq,dv,fx,hw,kf,mf,ti,tn.</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CCB5A3"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377</w:t>
            </w:r>
          </w:p>
        </w:tc>
      </w:tr>
      <w:tr w:rsidR="00257A6C" w:rsidRPr="00257A6C" w14:paraId="51104877" w14:textId="77777777" w:rsidTr="00257A6C">
        <w:trPr>
          <w:trHeight w:val="480"/>
        </w:trPr>
        <w:tc>
          <w:tcPr>
            <w:tcW w:w="130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4144FB" w14:textId="77777777" w:rsidR="00257A6C" w:rsidRPr="00257A6C" w:rsidRDefault="00257A6C" w:rsidP="00257A6C">
            <w:pPr>
              <w:widowControl/>
              <w:jc w:val="left"/>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Web of Science</w:t>
            </w:r>
          </w:p>
        </w:tc>
        <w:tc>
          <w:tcPr>
            <w:tcW w:w="60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0017E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TS=(decellularization) OR TS=(acellular) OR TS=(recellularization)) AND ((TS=(ovary) OR TS=(ovarian tissue) OR TS=(ovarian follicle)))</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A257D4"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09</w:t>
            </w:r>
          </w:p>
        </w:tc>
      </w:tr>
      <w:tr w:rsidR="00257A6C" w:rsidRPr="00257A6C" w14:paraId="133EB473" w14:textId="77777777" w:rsidTr="00257A6C">
        <w:trPr>
          <w:trHeight w:val="720"/>
        </w:trPr>
        <w:tc>
          <w:tcPr>
            <w:tcW w:w="130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B8DF02" w14:textId="77777777" w:rsidR="00257A6C" w:rsidRPr="00257A6C" w:rsidRDefault="00257A6C" w:rsidP="00257A6C">
            <w:pPr>
              <w:widowControl/>
              <w:jc w:val="left"/>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Cochrane CENTRAL</w:t>
            </w:r>
          </w:p>
        </w:tc>
        <w:tc>
          <w:tcPr>
            <w:tcW w:w="60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50518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decellularization):ti,ab,kw OR (acellular):ti,ab,kw OR (recellularization):ti,ab,kw (Word variations have been searched)) AND ((ovary):ti,ab,kw OR (ovarian tissue):ti,ab,kw OR (ovarian follicle):ti,ab,kw (Word variations have been searched))</w:t>
            </w:r>
          </w:p>
        </w:tc>
        <w:tc>
          <w:tcPr>
            <w:tcW w:w="96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538C6C"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4</w:t>
            </w:r>
          </w:p>
        </w:tc>
      </w:tr>
    </w:tbl>
    <w:p w14:paraId="417E4C62" w14:textId="64AF1669" w:rsidR="00257A6C" w:rsidRDefault="00257A6C"/>
    <w:p w14:paraId="2BFBA3A5" w14:textId="77777777" w:rsidR="00257A6C" w:rsidRDefault="00257A6C">
      <w:pPr>
        <w:widowControl/>
        <w:jc w:val="left"/>
      </w:pPr>
      <w:r>
        <w:br w:type="page"/>
      </w:r>
    </w:p>
    <w:tbl>
      <w:tblPr>
        <w:tblW w:w="8284" w:type="dxa"/>
        <w:tblLook w:val="04A0" w:firstRow="1" w:lastRow="0" w:firstColumn="1" w:lastColumn="0" w:noHBand="0" w:noVBand="1"/>
      </w:tblPr>
      <w:tblGrid>
        <w:gridCol w:w="696"/>
        <w:gridCol w:w="4949"/>
        <w:gridCol w:w="1018"/>
        <w:gridCol w:w="1611"/>
        <w:gridCol w:w="10"/>
      </w:tblGrid>
      <w:tr w:rsidR="00257A6C" w:rsidRPr="00257A6C" w14:paraId="6956CE48" w14:textId="77777777" w:rsidTr="00257A6C">
        <w:trPr>
          <w:trHeight w:val="228"/>
        </w:trPr>
        <w:tc>
          <w:tcPr>
            <w:tcW w:w="8284" w:type="dxa"/>
            <w:gridSpan w:val="5"/>
            <w:tcBorders>
              <w:top w:val="nil"/>
              <w:left w:val="nil"/>
              <w:bottom w:val="nil"/>
              <w:right w:val="nil"/>
            </w:tcBorders>
            <w:shd w:val="clear" w:color="auto" w:fill="auto"/>
            <w:noWrap/>
            <w:vAlign w:val="center"/>
            <w:hideMark/>
          </w:tcPr>
          <w:p w14:paraId="44897B95" w14:textId="0D13E3D8" w:rsidR="00257A6C" w:rsidRPr="00257A6C" w:rsidRDefault="00257A6C" w:rsidP="00257A6C">
            <w:pPr>
              <w:widowControl/>
              <w:jc w:val="left"/>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lastRenderedPageBreak/>
              <w:t>Supplementary Table S</w:t>
            </w:r>
            <w:r w:rsidR="003554A0">
              <w:rPr>
                <w:rFonts w:ascii="Times New Roman" w:eastAsia="SimSun" w:hAnsi="Times New Roman" w:cs="Times New Roman"/>
                <w:b/>
                <w:bCs/>
                <w:color w:val="000000"/>
                <w:kern w:val="0"/>
                <w:sz w:val="18"/>
                <w:szCs w:val="18"/>
              </w:rPr>
              <w:t>2</w:t>
            </w:r>
            <w:r w:rsidRPr="00257A6C">
              <w:rPr>
                <w:rFonts w:ascii="Times New Roman" w:eastAsia="SimSun" w:hAnsi="Times New Roman" w:cs="Times New Roman"/>
                <w:b/>
                <w:bCs/>
                <w:color w:val="000000"/>
                <w:kern w:val="0"/>
                <w:sz w:val="18"/>
                <w:szCs w:val="18"/>
              </w:rPr>
              <w:t>. Included and excluded studies in the systematic review.</w:t>
            </w:r>
          </w:p>
        </w:tc>
      </w:tr>
      <w:tr w:rsidR="00257A6C" w:rsidRPr="00257A6C" w14:paraId="67516D02" w14:textId="77777777" w:rsidTr="00257A6C">
        <w:trPr>
          <w:gridAfter w:val="1"/>
          <w:wAfter w:w="10" w:type="dxa"/>
          <w:trHeight w:val="228"/>
        </w:trPr>
        <w:tc>
          <w:tcPr>
            <w:tcW w:w="69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4234811D"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Order</w:t>
            </w:r>
          </w:p>
        </w:tc>
        <w:tc>
          <w:tcPr>
            <w:tcW w:w="494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734A1105"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Study information</w:t>
            </w:r>
          </w:p>
        </w:tc>
        <w:tc>
          <w:tcPr>
            <w:tcW w:w="101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7B7BE4B3"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Type</w:t>
            </w:r>
          </w:p>
        </w:tc>
        <w:tc>
          <w:tcPr>
            <w:tcW w:w="161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B0198D8"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Status</w:t>
            </w:r>
          </w:p>
        </w:tc>
      </w:tr>
      <w:tr w:rsidR="00257A6C" w:rsidRPr="00257A6C" w14:paraId="45597242"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CFDE10"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86DAB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Alaee, S., et al. (2021). "The decellularized ovary as a potential scaffold for maturation of preantral ovarian follicles of prepubertal mice." Syst Biol Reprod Med 67(6): 413-427.</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815C39"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BBC3F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r w:rsidR="00257A6C" w:rsidRPr="00257A6C" w14:paraId="75BA0BF7"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81292B"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150C4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Alshaikh, A. B., et al. (2019). "Decellularization of the mouse ovary: comparison of different scaffold generation protocols for future ovarian bioengineering." J Ovarian Res 12.</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848F02"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6EEE5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ovarian cell</w:t>
            </w:r>
          </w:p>
        </w:tc>
      </w:tr>
      <w:tr w:rsidR="00257A6C" w:rsidRPr="00257A6C" w14:paraId="7D35CFBE" w14:textId="77777777" w:rsidTr="00257A6C">
        <w:trPr>
          <w:gridAfter w:val="1"/>
          <w:wAfter w:w="10" w:type="dxa"/>
          <w:trHeight w:val="74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6A01E1"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3</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D71E6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Alshaikh, A. B., et al. (2020). "Decellularization and recellularization of the ovary for bioengineering applications; studies in the mouse." Reproductive Biology and Endocrinology 18(1).</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B56300"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A3E93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ovarian cell</w:t>
            </w:r>
          </w:p>
        </w:tc>
      </w:tr>
      <w:tr w:rsidR="00257A6C" w:rsidRPr="00257A6C" w14:paraId="5E793703" w14:textId="77777777" w:rsidTr="00257A6C">
        <w:trPr>
          <w:gridAfter w:val="1"/>
          <w:wAfter w:w="10" w:type="dxa"/>
          <w:trHeight w:val="96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6FAF3A"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4</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A1F9A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Brown, B., et al. Hydrogel useful for maturing oocyte, preserving fertility, and remodeling or repairing damaged tissue comprises enzymatically digested decellularized ovarian tissue, Univ Pittsburgh Commonwealth System High.</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F303E9"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atent</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E9DAB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control group</w:t>
            </w:r>
          </w:p>
        </w:tc>
      </w:tr>
      <w:tr w:rsidR="00257A6C" w:rsidRPr="00257A6C" w14:paraId="02278999"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404A53"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5</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7042F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Buckenmeyer, M. J., et al. (2017). "Ovarian ECM-derived hydrogels provide a bioactive scaffold for follicle maturation." Tissue Engineering Part A 23: S15-S15.</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C6F965"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eeting</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5A597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repeated in No.4</w:t>
            </w:r>
          </w:p>
        </w:tc>
      </w:tr>
      <w:tr w:rsidR="00257A6C" w:rsidRPr="00257A6C" w14:paraId="037DFC96" w14:textId="77777777" w:rsidTr="00257A6C">
        <w:trPr>
          <w:gridAfter w:val="1"/>
          <w:wAfter w:w="10" w:type="dxa"/>
          <w:trHeight w:val="48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D651C1"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6</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0B2DA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ampo, H., et al. (2021). "Decellularization methods of ovary in tissue engineering." Adv Exp Med Biol 1345: 129-139.</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E3CE78"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view</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7480C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Excluded: review article </w:t>
            </w:r>
          </w:p>
        </w:tc>
      </w:tr>
      <w:tr w:rsidR="00257A6C" w:rsidRPr="00257A6C" w14:paraId="6D139DF0"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4FBE3E"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7</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42096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hiti, M. C., et al. (2022). "Ovarian extracellular matrix-based hydrogel for human ovarian follicle survival in vivo: A pilot work." J Biomed Mater Res B Appl Biomater 110(5): 1012-1022.</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6F3C5D"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6B792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r w:rsidR="00257A6C" w:rsidRPr="00257A6C" w14:paraId="529D059F"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9F048D"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8</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7E56F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hiti, M. C., et al. (2020). "Hydrogel derived from decellularized bovine ovarian extracellular matrix supports human follicle survival in vitro." Human Reproduction 35: I325-I325.</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D9F421"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eeting</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775FA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repeated in No.7</w:t>
            </w:r>
          </w:p>
        </w:tc>
      </w:tr>
      <w:tr w:rsidR="00257A6C" w:rsidRPr="00257A6C" w14:paraId="35FDF275" w14:textId="77777777" w:rsidTr="00257A6C">
        <w:trPr>
          <w:gridAfter w:val="1"/>
          <w:wAfter w:w="10" w:type="dxa"/>
          <w:trHeight w:val="96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ED85F1"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9</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385EF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Damous, L. L., et al. (2015). "Scaffold-based delivery of adipose tissue-derived stem cells in rat frozen-thawed ovarian autografts: preliminary studies in a rat model." J Assist Reprod Genet 32(8): 1285-1294.</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9F2F12"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DDB88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t decellularized scaffold</w:t>
            </w:r>
          </w:p>
        </w:tc>
      </w:tr>
      <w:tr w:rsidR="00257A6C" w:rsidRPr="00257A6C" w14:paraId="44979C9E"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4B484B"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0</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21649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ivazkhani, F., et al. (2019). "Evaluating two ovarian decellularization methods in three species." Mater Sci Eng C Mater Biol Appl 102: 670-682.</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1E1FDF"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B98E5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control group</w:t>
            </w:r>
          </w:p>
        </w:tc>
      </w:tr>
      <w:tr w:rsidR="00257A6C" w:rsidRPr="00257A6C" w14:paraId="5BA1B9F9"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602588"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1</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8C748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Fazelian-Dehkordi, K., et al. (2022). "Three-dimensional in vitro maturation of rabbit oocytes enriched with sheep decellularized greater omentum." Vet Med Sci 8(5): 2092-2103.</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5E1EC7"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CF8EA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r w:rsidR="00257A6C" w:rsidRPr="00257A6C" w14:paraId="7AC36675"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685C99"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2</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B53CF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Frances-Herrero, E., et al. (2022). "Enhancing development of murine follicles in vitro using extracellular matrix from decellularized bovine ovarian cortex." Reproductive Sciences 29(SUPPL 1): 76-76.</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FEF977B"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eeting</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9330C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protocol not described</w:t>
            </w:r>
          </w:p>
        </w:tc>
      </w:tr>
      <w:tr w:rsidR="00257A6C" w:rsidRPr="00257A6C" w14:paraId="209DDC14" w14:textId="77777777" w:rsidTr="00257A6C">
        <w:trPr>
          <w:gridAfter w:val="1"/>
          <w:wAfter w:w="10" w:type="dxa"/>
          <w:trHeight w:val="48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3E95BC"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3</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031142"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Gandolfi, F., et al. (2020). "Bioengineering the ovary to preserve and reestablish female fertility." Anim Reprod 16(1): 45-51.</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B9E127"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view</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AFF5648"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Excluded: review article </w:t>
            </w:r>
          </w:p>
        </w:tc>
      </w:tr>
      <w:tr w:rsidR="00257A6C" w:rsidRPr="00257A6C" w14:paraId="0440CC79" w14:textId="77777777" w:rsidTr="00257A6C">
        <w:trPr>
          <w:gridAfter w:val="1"/>
          <w:wAfter w:w="10" w:type="dxa"/>
          <w:trHeight w:val="48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10AF86"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lastRenderedPageBreak/>
              <w:t>14</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2A93B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Haghshenas, Mohammad et al. "Mouse ovarian follicle growth in an amniotic membrane-based hydrogel."</w:t>
            </w:r>
            <w:r w:rsidRPr="00257A6C">
              <w:rPr>
                <w:rFonts w:ascii="Times New Roman" w:eastAsia="SimSun" w:hAnsi="Times New Roman" w:cs="Times New Roman"/>
                <w:color w:val="212121"/>
                <w:kern w:val="0"/>
                <w:sz w:val="18"/>
                <w:szCs w:val="18"/>
              </w:rPr>
              <w:t xml:space="preserve"> J Biomater Appl</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721D91"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E4F2B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r w:rsidR="00257A6C" w:rsidRPr="00257A6C" w14:paraId="7A7991F0" w14:textId="77777777" w:rsidTr="00257A6C">
        <w:trPr>
          <w:gridAfter w:val="1"/>
          <w:wAfter w:w="10" w:type="dxa"/>
          <w:trHeight w:val="96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F0FDF2"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5</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4B0B6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Hassanpour, A., et al. (2018). "Decellularized human ovarian scaffold based on a sodium lauryl ester sulfate (SLES)-treated protocol, as a natural three-dimensional scaffold for construction of bioengineered ovaries." Stem Cell Res Ther 9.</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0123C5"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C5FCA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r w:rsidR="00257A6C" w:rsidRPr="00257A6C" w14:paraId="78D1D378"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E0A225"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6</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8B925F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Henning, N. F., et al. (2019). "Proteomic analyses of decellularized porcine ovaries identified new matrisome proteins and spatial differences across and within ovarian compartments." Sci Rep 9.</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F1EA8A"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BF955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ovarian cell</w:t>
            </w:r>
          </w:p>
        </w:tc>
      </w:tr>
      <w:tr w:rsidR="00257A6C" w:rsidRPr="00257A6C" w14:paraId="189D393F" w14:textId="77777777" w:rsidTr="00257A6C">
        <w:trPr>
          <w:gridAfter w:val="1"/>
          <w:wAfter w:w="10" w:type="dxa"/>
          <w:trHeight w:val="48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AA95C3"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7</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40145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Jain, A. and R. Bansal (2015). "Applications of regenerative medicine in organ transplantation." J Pharm Bioallied Sci 7(3): 188-194.</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59E1F2"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view</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3DB032"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Excluded: review article </w:t>
            </w:r>
          </w:p>
        </w:tc>
      </w:tr>
      <w:tr w:rsidR="00257A6C" w:rsidRPr="00257A6C" w14:paraId="22D4DD5D" w14:textId="77777777" w:rsidTr="00257A6C">
        <w:trPr>
          <w:gridAfter w:val="1"/>
          <w:wAfter w:w="10" w:type="dxa"/>
          <w:trHeight w:val="48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A9D983"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8</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0A563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Jakus, A. E., et al. (2017). "Tissue papers" from organ-specific decellularized extracellular matrices." Adv Funct Mater 27(34).</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99B3AE"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8EC2D2"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control group</w:t>
            </w:r>
          </w:p>
        </w:tc>
      </w:tr>
      <w:tr w:rsidR="00257A6C" w:rsidRPr="00257A6C" w14:paraId="14341F8F" w14:textId="77777777" w:rsidTr="00257A6C">
        <w:trPr>
          <w:gridAfter w:val="1"/>
          <w:wAfter w:w="10" w:type="dxa"/>
          <w:trHeight w:val="96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3D01FD"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9</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823282"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Jakus, A. E. and R. N. Shah Porous scaffold for use as substrates for attachment, growth and proliferation of variety of cells, has decellularized extracellular matrix particles and elastomer, where scaffold is planar including specific thickness, Univ Northwestern.</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D878C5"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atent</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9E0BB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repeated in No.17</w:t>
            </w:r>
          </w:p>
        </w:tc>
      </w:tr>
      <w:tr w:rsidR="00257A6C" w:rsidRPr="00257A6C" w14:paraId="5B10AC93" w14:textId="77777777" w:rsidTr="00257A6C">
        <w:trPr>
          <w:gridAfter w:val="1"/>
          <w:wAfter w:w="10" w:type="dxa"/>
          <w:trHeight w:val="48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AB6DA4"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0</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9A0B5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Khazaei, M., et al. (2021). "Functional survey of decellularized tissues transplantation for infertile females." Cell Tissue Bank.</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B2C003"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view</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7CE2A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Excluded: review article </w:t>
            </w:r>
          </w:p>
        </w:tc>
      </w:tr>
      <w:tr w:rsidR="00257A6C" w:rsidRPr="00257A6C" w14:paraId="08709A9E"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B95B8F"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1</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FA382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Kim, S. W., et al. (2021). "Recent advancements in engineered biomaterials for the regeneration of female reproductive organs." Reprod Sci 28(6): 1612-1625.</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48A9F4"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view</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ACA63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Excluded: review article </w:t>
            </w:r>
          </w:p>
        </w:tc>
      </w:tr>
      <w:tr w:rsidR="00257A6C" w:rsidRPr="00257A6C" w14:paraId="0084A63B" w14:textId="77777777" w:rsidTr="00257A6C">
        <w:trPr>
          <w:gridAfter w:val="1"/>
          <w:wAfter w:w="10" w:type="dxa"/>
          <w:trHeight w:val="48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E859B1"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2</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C5C148"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Laronda, M. M., et al. (2015). "Initiation of puberty in mice following decellularized ovary transplant." Biomaterials 50: 20-29.</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94A2CC"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365C6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r w:rsidR="00257A6C" w:rsidRPr="00257A6C" w14:paraId="4E8DDB46" w14:textId="77777777" w:rsidTr="00257A6C">
        <w:trPr>
          <w:gridAfter w:val="1"/>
          <w:wAfter w:w="10" w:type="dxa"/>
          <w:trHeight w:val="96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E9D6BC"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3</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DFD81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Li, Q., et al. (2022). "Drug-free in vitro activation combined with 3D-bioprinted adipose-derived stem cells restores ovarian function of rats with premature ovarian insufficiency." Stem Cell Res Ther 13(1): 347.</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A70ED9A"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57F63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protocol not described</w:t>
            </w:r>
          </w:p>
        </w:tc>
      </w:tr>
      <w:tr w:rsidR="00257A6C" w:rsidRPr="00257A6C" w14:paraId="4C721FBD"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21DBDB"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4</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FC28B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Liu, W. Y., et al. (2017). "Xenogeneic decellulratarized scaffold: a novel platform for ovary regeneration." Tissue Eng Part C Methods 23(2): 61-71.</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B2CB3F"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2C16C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ovarian cell</w:t>
            </w:r>
          </w:p>
        </w:tc>
      </w:tr>
      <w:tr w:rsidR="00257A6C" w:rsidRPr="00257A6C" w14:paraId="43C6963B"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387AE3"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5</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CF3F8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ayorca-Guiliani, A. E., et al. (2019). "Decellularization and antibody staining of mouse tissues to map native extracellular matrix structures in 3D." Nat Protoc 14(12): 3395-3425.</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C477C1"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F3307F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ovarian cell</w:t>
            </w:r>
          </w:p>
        </w:tc>
      </w:tr>
      <w:tr w:rsidR="00257A6C" w:rsidRPr="00257A6C" w14:paraId="515D3180"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7E320C"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6</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52BD5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irzaeian, L., et al. (2020). "Optimizing the cell seeding protocol to human decellularized ovarian scaffold: application of dynamic system for bio-engineering." Cell J 22(2): 227-235.</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35A6CA"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A4C6F7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ovarian cell</w:t>
            </w:r>
          </w:p>
        </w:tc>
      </w:tr>
      <w:tr w:rsidR="00257A6C" w:rsidRPr="00257A6C" w14:paraId="59A33B19" w14:textId="77777777" w:rsidTr="00257A6C">
        <w:trPr>
          <w:gridAfter w:val="1"/>
          <w:wAfter w:w="10" w:type="dxa"/>
          <w:trHeight w:val="120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40CC58"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lastRenderedPageBreak/>
              <w:t>27</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EC4BC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itchell, S., et al. Producing decellularized tissue engineered construct (TEC) by decellularizing TEC, and producing decellularized engineered native tissue involves engineering and then decellularizing tissue harvested from human/animal, Univ Duke; Mitchell S; Koh J; Prabhakar V; Niklason L; Niklason L E.</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24A674"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atent</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81285C8"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ovarian cell</w:t>
            </w:r>
          </w:p>
        </w:tc>
      </w:tr>
      <w:tr w:rsidR="00257A6C" w:rsidRPr="00257A6C" w14:paraId="1C9B691C"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1F0812"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8</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857A2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otamed, M., et al. (2017). "Tissue engineered human amniotic membrane application in mouse ovarian follicular culture." Ann Biomed Eng 45(7): 1664-1675.</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ABD4F4"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15639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r w:rsidR="00257A6C" w:rsidRPr="00257A6C" w14:paraId="13DAAB9B"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1C204E"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29</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100E9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Nikniaz, H., et al. (2019). "Primordial follicle viability following culture in to the decellularized ovarian scaffold in vitro." Human Reproduction 34: 357-357.</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0D019D"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eeting</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03AB9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repeated in No.27</w:t>
            </w:r>
          </w:p>
        </w:tc>
      </w:tr>
      <w:tr w:rsidR="00257A6C" w:rsidRPr="00257A6C" w14:paraId="080F6D70" w14:textId="77777777" w:rsidTr="00257A6C">
        <w:trPr>
          <w:gridAfter w:val="1"/>
          <w:wAfter w:w="10" w:type="dxa"/>
          <w:trHeight w:val="96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F6146D"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30</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7A7F7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Nikniaz, H., et al. (2021). "Comparing various protocols of human and bovine ovarian tissue decellularization to prepare extracellular matrix-alginate scaffold for better follicle development in vitro." BMC Biotechnol 21(1): 8.</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7A2C8A"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0B783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r w:rsidR="00257A6C" w:rsidRPr="00257A6C" w14:paraId="19D06351" w14:textId="77777777" w:rsidTr="00257A6C">
        <w:trPr>
          <w:gridAfter w:val="1"/>
          <w:wAfter w:w="10" w:type="dxa"/>
          <w:trHeight w:val="12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E60F8B"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31</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EF27A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Oneill, J. and G. Vunjak-Novakovic New engineered tissue used for e.g. growing, maintaining, or differentiating organ or region-specific cells in culture, and stimulating tissue repair or regeneration in vivo comprises tissue-derived decellularized extracellular matrix, Univ Columbia New York.</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D0270E"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atent</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76F63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t decellularized scaffold</w:t>
            </w:r>
          </w:p>
        </w:tc>
      </w:tr>
      <w:tr w:rsidR="00257A6C" w:rsidRPr="00257A6C" w14:paraId="65F0B287" w14:textId="77777777" w:rsidTr="00257A6C">
        <w:trPr>
          <w:gridAfter w:val="1"/>
          <w:wAfter w:w="10" w:type="dxa"/>
          <w:trHeight w:val="48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7ECAE7"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32</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3AEDC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ennarossa, G., et al. (2021). "Current advances in 3D tissue and organ reconstruction." Int J Mol Sci 22(2).</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C0369E"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view</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FC310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Excluded: review article </w:t>
            </w:r>
          </w:p>
        </w:tc>
      </w:tr>
      <w:tr w:rsidR="00257A6C" w:rsidRPr="00257A6C" w14:paraId="0BBDE26D"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FDC39A"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33</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45D91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ennarossa, G., et al. (2021). "Ovarian decellularized bioscaffolds provide an optimal microenvironment for cell growth and differentiation in vitro." Cells 10(8).</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A621A4"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658C2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r w:rsidR="00257A6C" w:rsidRPr="00257A6C" w14:paraId="11A8651C"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A41C8F"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34</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E84CD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ennarossa, G., et al. (2022). "Impact of aging on the ovarian extracellular matrix and derived 3D scaffolds." Nanomaterials (Basel) 12(3).</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D8214F"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82815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ovarian cell</w:t>
            </w:r>
          </w:p>
        </w:tc>
      </w:tr>
      <w:tr w:rsidR="00257A6C" w:rsidRPr="00257A6C" w14:paraId="24781F77"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3BA4BD"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35</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2B97A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ennarossa, G., et al. (2020). "Whole-ovary decellularization generates an effective 3D bioscaffold for ovarian bioengineering." J Assist Reprod Genet 37(6): 1329-1339.</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6626A8"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E5C30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control group</w:t>
            </w:r>
          </w:p>
        </w:tc>
      </w:tr>
      <w:tr w:rsidR="00257A6C" w:rsidRPr="00257A6C" w14:paraId="5CCD3D22"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5BE0FD"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36</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D30BB2"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ennarossa, G., et al. (2021). "Creation of a bioengineered ovary: isolation of female germline stem cells for the repopulation of a decellularized ovarian bioscaffold." Methods Mol Biol 2273: 139-149.</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7497F0"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F597C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control group</w:t>
            </w:r>
          </w:p>
        </w:tc>
      </w:tr>
      <w:tr w:rsidR="00257A6C" w:rsidRPr="00257A6C" w14:paraId="6756E6BA"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AF1AE4"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37</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A778F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ennarossa, G., et al. (2023). "Synergistic effect of miR-200 and young extracellular matrix-based bio-scaffolds to reduce signs of aging in senescent fibroblasts." Stem Cell Rev Rep 19(2): 417-429.</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D96BC9"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08CAC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ovarian cell</w:t>
            </w:r>
          </w:p>
        </w:tc>
      </w:tr>
      <w:tr w:rsidR="00257A6C" w:rsidRPr="00257A6C" w14:paraId="79D10B85"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DE4DEE"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38</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606D9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ors, S., et al. (2018). "Towards an artificial ovary: grafting preantral follicles on decellularized human ovarian tissue." Human Reproduction 33: 39-40.</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581FCE"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eeting</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C8EA4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repeated in No.39</w:t>
            </w:r>
          </w:p>
        </w:tc>
      </w:tr>
      <w:tr w:rsidR="00257A6C" w:rsidRPr="00257A6C" w14:paraId="284F5896"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B3EA12"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lastRenderedPageBreak/>
              <w:t>39</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279F0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ors, S. E., et al. (2019). "Initial steps in reconstruction of the human ovary: survival of pre-antral stage follicles in a decellularized human ovarian scaffold." Hum Reprod 34(8): 1523-1535.</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0C1432"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6FC7C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control group</w:t>
            </w:r>
          </w:p>
        </w:tc>
      </w:tr>
      <w:tr w:rsidR="00257A6C" w:rsidRPr="00257A6C" w14:paraId="16BBB175"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0636AE"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40</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6C6FE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arabadani, M., et al. (2021). "Co-culture with peritoneum mesothelial stem cells supports the in vitro growth of mouse ovarian follicles." J Biomed Mater Res A 109(12): 2685-2694.</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0EB236"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D796A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r w:rsidR="00257A6C" w:rsidRPr="00257A6C" w14:paraId="52CC1CA8" w14:textId="77777777" w:rsidTr="00257A6C">
        <w:trPr>
          <w:gridAfter w:val="1"/>
          <w:wAfter w:w="10" w:type="dxa"/>
          <w:trHeight w:val="96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9383BC"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41</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319FE8"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hin, E. Y., et al. (2021). "Prevention of chemotherapy-induced premature ovarian insufficiency in mice by scaffold-based local delivery of human embryonic stem cell-derived mesenchymal progenitor cells." Stem Cell Res Ther 12(1): 431.</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D07499"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16126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t decellularized scaffold</w:t>
            </w:r>
          </w:p>
        </w:tc>
      </w:tr>
      <w:tr w:rsidR="00257A6C" w:rsidRPr="00257A6C" w14:paraId="7D4F98A0" w14:textId="77777777" w:rsidTr="00257A6C">
        <w:trPr>
          <w:gridAfter w:val="1"/>
          <w:wAfter w:w="10" w:type="dxa"/>
          <w:trHeight w:val="96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7437F6"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42</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93DDE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istani, M. N., et al. (2021). "Characteristics of a decellularized human ovarian tissue created by combined protocols and its interaction with human endometrial mesenchymal cells." Prog Biomater 10(3): 195-206.</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B441AE"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487F7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control group</w:t>
            </w:r>
          </w:p>
        </w:tc>
      </w:tr>
      <w:tr w:rsidR="00257A6C" w:rsidRPr="00257A6C" w14:paraId="7CACA7C6"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9F377F"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43</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20E94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Tamadon, A., et al. (2016). "Efficient biomaterials for tissue engineering of female reproductive organs." Tissue Eng Regen Med 13(5): 447-454.</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A19F5B"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view</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6B551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Excluded: review article </w:t>
            </w:r>
          </w:p>
        </w:tc>
      </w:tr>
      <w:tr w:rsidR="00257A6C" w:rsidRPr="00257A6C" w14:paraId="580AB7B6"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AD5543"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44</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ACA868"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Taylan, E. and K. Oktay (2018). "Application of decellularized tissue scaffolds in ovarian tissue transplantation." Methods Mol Biol 1577: 177-181.</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C5790A"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C17DF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xcluded: no ovarian cell</w:t>
            </w:r>
          </w:p>
        </w:tc>
      </w:tr>
      <w:tr w:rsidR="00257A6C" w:rsidRPr="00257A6C" w14:paraId="7F1D3544" w14:textId="77777777" w:rsidTr="00257A6C">
        <w:trPr>
          <w:gridAfter w:val="1"/>
          <w:wAfter w:w="10" w:type="dxa"/>
          <w:trHeight w:val="72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369D6E"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45</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42566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Wu, T., et al. (2022). "Construction of artificial ovaries with decellularized porcine scaffold and its elicited immune response after xenotransplantation in mice." J Funct Biomater 13(4).</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F9BEA2"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13011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r w:rsidR="00257A6C" w:rsidRPr="00257A6C" w14:paraId="2B74C1B2" w14:textId="77777777" w:rsidTr="00257A6C">
        <w:trPr>
          <w:gridAfter w:val="1"/>
          <w:wAfter w:w="10" w:type="dxa"/>
          <w:trHeight w:val="940"/>
        </w:trPr>
        <w:tc>
          <w:tcPr>
            <w:tcW w:w="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9180EC" w14:textId="77777777" w:rsidR="00257A6C" w:rsidRPr="00257A6C" w:rsidRDefault="00257A6C" w:rsidP="00257A6C">
            <w:pPr>
              <w:widowControl/>
              <w:jc w:val="center"/>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46</w:t>
            </w:r>
          </w:p>
        </w:tc>
        <w:tc>
          <w:tcPr>
            <w:tcW w:w="494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0B9D0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Zheng, J., et al. (2022). "Ovary-derived decellularized extracellular matrix-based bioink for fabricating 3D primary ovarian cells-laden structures for mouse ovarian failure correction." Int J Bioprint 8(3): 597.</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94C1DC"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esearch</w:t>
            </w:r>
          </w:p>
        </w:tc>
        <w:tc>
          <w:tcPr>
            <w:tcW w:w="16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DDC8F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ncluded</w:t>
            </w:r>
          </w:p>
        </w:tc>
      </w:tr>
    </w:tbl>
    <w:p w14:paraId="46F94A95" w14:textId="422294B6" w:rsidR="00257A6C" w:rsidRDefault="00257A6C"/>
    <w:p w14:paraId="1E7E406A" w14:textId="77777777" w:rsidR="00257A6C" w:rsidRDefault="00257A6C" w:rsidP="00257A6C">
      <w:pPr>
        <w:widowControl/>
        <w:jc w:val="left"/>
        <w:sectPr w:rsidR="00257A6C" w:rsidSect="00257A6C">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pPr>
    </w:p>
    <w:tbl>
      <w:tblPr>
        <w:tblW w:w="14435" w:type="dxa"/>
        <w:tblInd w:w="-426" w:type="dxa"/>
        <w:tblLook w:val="04A0" w:firstRow="1" w:lastRow="0" w:firstColumn="1" w:lastColumn="0" w:noHBand="0" w:noVBand="1"/>
      </w:tblPr>
      <w:tblGrid>
        <w:gridCol w:w="2411"/>
        <w:gridCol w:w="1134"/>
        <w:gridCol w:w="1276"/>
        <w:gridCol w:w="1298"/>
        <w:gridCol w:w="1253"/>
        <w:gridCol w:w="1253"/>
        <w:gridCol w:w="1271"/>
        <w:gridCol w:w="1162"/>
        <w:gridCol w:w="1194"/>
        <w:gridCol w:w="1141"/>
        <w:gridCol w:w="1018"/>
        <w:gridCol w:w="24"/>
      </w:tblGrid>
      <w:tr w:rsidR="00257A6C" w:rsidRPr="00257A6C" w14:paraId="0CEF9BBC" w14:textId="77777777" w:rsidTr="001239A3">
        <w:trPr>
          <w:trHeight w:val="12"/>
        </w:trPr>
        <w:tc>
          <w:tcPr>
            <w:tcW w:w="14435" w:type="dxa"/>
            <w:gridSpan w:val="12"/>
            <w:tcBorders>
              <w:top w:val="nil"/>
              <w:left w:val="nil"/>
              <w:bottom w:val="nil"/>
              <w:right w:val="nil"/>
            </w:tcBorders>
            <w:shd w:val="clear" w:color="auto" w:fill="auto"/>
            <w:noWrap/>
            <w:vAlign w:val="center"/>
            <w:hideMark/>
          </w:tcPr>
          <w:p w14:paraId="6908AD5C" w14:textId="7DDF9FD6" w:rsidR="00257A6C" w:rsidRPr="00257A6C" w:rsidRDefault="00257A6C" w:rsidP="00257A6C">
            <w:pPr>
              <w:widowControl/>
              <w:jc w:val="left"/>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lastRenderedPageBreak/>
              <w:t>Supplementary Table S</w:t>
            </w:r>
            <w:r w:rsidR="003554A0">
              <w:rPr>
                <w:rFonts w:ascii="Times New Roman" w:eastAsia="SimSun" w:hAnsi="Times New Roman" w:cs="Times New Roman"/>
                <w:b/>
                <w:bCs/>
                <w:color w:val="000000"/>
                <w:kern w:val="0"/>
                <w:sz w:val="18"/>
                <w:szCs w:val="18"/>
              </w:rPr>
              <w:t>3</w:t>
            </w:r>
            <w:r w:rsidRPr="00257A6C">
              <w:rPr>
                <w:rFonts w:ascii="Times New Roman" w:eastAsia="SimSun" w:hAnsi="Times New Roman" w:cs="Times New Roman"/>
                <w:b/>
                <w:bCs/>
                <w:color w:val="000000"/>
                <w:kern w:val="0"/>
                <w:sz w:val="18"/>
                <w:szCs w:val="18"/>
              </w:rPr>
              <w:t>. Risk of bias of each study.</w:t>
            </w:r>
          </w:p>
        </w:tc>
      </w:tr>
      <w:tr w:rsidR="00257A6C" w:rsidRPr="00257A6C" w14:paraId="3CAF4E53" w14:textId="77777777" w:rsidTr="001239A3">
        <w:trPr>
          <w:gridAfter w:val="1"/>
          <w:wAfter w:w="24" w:type="dxa"/>
          <w:trHeight w:val="35"/>
        </w:trPr>
        <w:tc>
          <w:tcPr>
            <w:tcW w:w="241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5F3631B1" w14:textId="77777777" w:rsidR="00257A6C" w:rsidRPr="00257A6C" w:rsidRDefault="00257A6C" w:rsidP="00257A6C">
            <w:pPr>
              <w:widowControl/>
              <w:jc w:val="center"/>
              <w:rPr>
                <w:rFonts w:ascii="Times New Roman" w:eastAsia="SimSun" w:hAnsi="Times New Roman" w:cs="Times New Roman"/>
                <w:b/>
                <w:bCs/>
                <w:color w:val="000000"/>
                <w:kern w:val="0"/>
                <w:sz w:val="16"/>
                <w:szCs w:val="16"/>
              </w:rPr>
            </w:pPr>
            <w:r w:rsidRPr="00257A6C">
              <w:rPr>
                <w:rFonts w:ascii="Times New Roman" w:eastAsia="SimSun" w:hAnsi="Times New Roman" w:cs="Times New Roman"/>
                <w:b/>
                <w:bCs/>
                <w:color w:val="000000"/>
                <w:kern w:val="0"/>
                <w:sz w:val="16"/>
                <w:szCs w:val="16"/>
              </w:rPr>
              <w:t>Study ID</w:t>
            </w: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3D1D4E8F" w14:textId="77777777" w:rsidR="00257A6C" w:rsidRPr="00257A6C" w:rsidRDefault="00257A6C" w:rsidP="00257A6C">
            <w:pPr>
              <w:widowControl/>
              <w:jc w:val="center"/>
              <w:rPr>
                <w:rFonts w:ascii="Times New Roman" w:eastAsia="SimSun" w:hAnsi="Times New Roman" w:cs="Times New Roman"/>
                <w:b/>
                <w:bCs/>
                <w:color w:val="000000"/>
                <w:kern w:val="0"/>
                <w:sz w:val="16"/>
                <w:szCs w:val="16"/>
              </w:rPr>
            </w:pPr>
            <w:r w:rsidRPr="00257A6C">
              <w:rPr>
                <w:rFonts w:ascii="Times New Roman" w:eastAsia="SimSun" w:hAnsi="Times New Roman" w:cs="Times New Roman"/>
                <w:b/>
                <w:bCs/>
                <w:color w:val="000000"/>
                <w:kern w:val="0"/>
                <w:sz w:val="16"/>
                <w:szCs w:val="16"/>
              </w:rPr>
              <w:t>Sequence generation</w:t>
            </w: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285B9613" w14:textId="77777777" w:rsidR="00257A6C" w:rsidRPr="00257A6C" w:rsidRDefault="00257A6C" w:rsidP="00257A6C">
            <w:pPr>
              <w:widowControl/>
              <w:jc w:val="center"/>
              <w:rPr>
                <w:rFonts w:ascii="Times New Roman" w:eastAsia="SimSun" w:hAnsi="Times New Roman" w:cs="Times New Roman"/>
                <w:b/>
                <w:bCs/>
                <w:color w:val="000000"/>
                <w:kern w:val="0"/>
                <w:sz w:val="16"/>
                <w:szCs w:val="16"/>
              </w:rPr>
            </w:pPr>
            <w:r w:rsidRPr="00257A6C">
              <w:rPr>
                <w:rFonts w:ascii="Times New Roman" w:eastAsia="SimSun" w:hAnsi="Times New Roman" w:cs="Times New Roman"/>
                <w:b/>
                <w:bCs/>
                <w:color w:val="000000"/>
                <w:kern w:val="0"/>
                <w:sz w:val="16"/>
                <w:szCs w:val="16"/>
              </w:rPr>
              <w:t xml:space="preserve">Baseline characteristics </w:t>
            </w:r>
          </w:p>
        </w:tc>
        <w:tc>
          <w:tcPr>
            <w:tcW w:w="129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5C990D60" w14:textId="77777777" w:rsidR="00257A6C" w:rsidRPr="00257A6C" w:rsidRDefault="00257A6C" w:rsidP="00257A6C">
            <w:pPr>
              <w:widowControl/>
              <w:jc w:val="center"/>
              <w:rPr>
                <w:rFonts w:ascii="Times New Roman" w:eastAsia="SimSun" w:hAnsi="Times New Roman" w:cs="Times New Roman"/>
                <w:b/>
                <w:bCs/>
                <w:color w:val="000000"/>
                <w:kern w:val="0"/>
                <w:sz w:val="16"/>
                <w:szCs w:val="16"/>
              </w:rPr>
            </w:pPr>
            <w:r w:rsidRPr="00257A6C">
              <w:rPr>
                <w:rFonts w:ascii="Times New Roman" w:eastAsia="SimSun" w:hAnsi="Times New Roman" w:cs="Times New Roman"/>
                <w:b/>
                <w:bCs/>
                <w:color w:val="000000"/>
                <w:kern w:val="0"/>
                <w:sz w:val="16"/>
                <w:szCs w:val="16"/>
              </w:rPr>
              <w:t xml:space="preserve">Allocation concealment </w:t>
            </w:r>
          </w:p>
        </w:tc>
        <w:tc>
          <w:tcPr>
            <w:tcW w:w="125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76A2F7BC" w14:textId="77777777" w:rsidR="00257A6C" w:rsidRPr="00257A6C" w:rsidRDefault="00257A6C" w:rsidP="00257A6C">
            <w:pPr>
              <w:widowControl/>
              <w:jc w:val="center"/>
              <w:rPr>
                <w:rFonts w:ascii="Times New Roman" w:eastAsia="SimSun" w:hAnsi="Times New Roman" w:cs="Times New Roman"/>
                <w:b/>
                <w:bCs/>
                <w:color w:val="000000"/>
                <w:kern w:val="0"/>
                <w:sz w:val="16"/>
                <w:szCs w:val="16"/>
              </w:rPr>
            </w:pPr>
            <w:r w:rsidRPr="00257A6C">
              <w:rPr>
                <w:rFonts w:ascii="Times New Roman" w:eastAsia="SimSun" w:hAnsi="Times New Roman" w:cs="Times New Roman"/>
                <w:b/>
                <w:bCs/>
                <w:color w:val="000000"/>
                <w:kern w:val="0"/>
                <w:sz w:val="16"/>
                <w:szCs w:val="16"/>
              </w:rPr>
              <w:t xml:space="preserve">Housing of animals </w:t>
            </w:r>
          </w:p>
        </w:tc>
        <w:tc>
          <w:tcPr>
            <w:tcW w:w="125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6506DBA9" w14:textId="77777777" w:rsidR="00257A6C" w:rsidRPr="00257A6C" w:rsidRDefault="00257A6C" w:rsidP="00257A6C">
            <w:pPr>
              <w:widowControl/>
              <w:jc w:val="center"/>
              <w:rPr>
                <w:rFonts w:ascii="Times New Roman" w:eastAsia="SimSun" w:hAnsi="Times New Roman" w:cs="Times New Roman"/>
                <w:b/>
                <w:bCs/>
                <w:color w:val="000000"/>
                <w:kern w:val="0"/>
                <w:sz w:val="16"/>
                <w:szCs w:val="16"/>
              </w:rPr>
            </w:pPr>
            <w:r w:rsidRPr="00257A6C">
              <w:rPr>
                <w:rFonts w:ascii="Times New Roman" w:eastAsia="SimSun" w:hAnsi="Times New Roman" w:cs="Times New Roman"/>
                <w:b/>
                <w:bCs/>
                <w:color w:val="000000"/>
                <w:kern w:val="0"/>
                <w:sz w:val="16"/>
                <w:szCs w:val="16"/>
              </w:rPr>
              <w:t xml:space="preserve">Blinding to interventions </w:t>
            </w:r>
          </w:p>
        </w:tc>
        <w:tc>
          <w:tcPr>
            <w:tcW w:w="127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5325BFAE" w14:textId="77777777" w:rsidR="00257A6C" w:rsidRPr="00257A6C" w:rsidRDefault="00257A6C" w:rsidP="00257A6C">
            <w:pPr>
              <w:widowControl/>
              <w:jc w:val="center"/>
              <w:rPr>
                <w:rFonts w:ascii="Times New Roman" w:eastAsia="SimSun" w:hAnsi="Times New Roman" w:cs="Times New Roman"/>
                <w:b/>
                <w:bCs/>
                <w:color w:val="000000"/>
                <w:kern w:val="0"/>
                <w:sz w:val="16"/>
                <w:szCs w:val="16"/>
              </w:rPr>
            </w:pPr>
            <w:r w:rsidRPr="00257A6C">
              <w:rPr>
                <w:rFonts w:ascii="Times New Roman" w:eastAsia="SimSun" w:hAnsi="Times New Roman" w:cs="Times New Roman"/>
                <w:b/>
                <w:bCs/>
                <w:color w:val="000000"/>
                <w:kern w:val="0"/>
                <w:sz w:val="16"/>
                <w:szCs w:val="16"/>
              </w:rPr>
              <w:t xml:space="preserve">Selective outcome assessment </w:t>
            </w:r>
          </w:p>
        </w:tc>
        <w:tc>
          <w:tcPr>
            <w:tcW w:w="116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6A375584" w14:textId="77777777" w:rsidR="00257A6C" w:rsidRPr="00257A6C" w:rsidRDefault="00257A6C" w:rsidP="00257A6C">
            <w:pPr>
              <w:widowControl/>
              <w:jc w:val="center"/>
              <w:rPr>
                <w:rFonts w:ascii="Times New Roman" w:eastAsia="SimSun" w:hAnsi="Times New Roman" w:cs="Times New Roman"/>
                <w:b/>
                <w:bCs/>
                <w:color w:val="000000"/>
                <w:kern w:val="0"/>
                <w:sz w:val="16"/>
                <w:szCs w:val="16"/>
              </w:rPr>
            </w:pPr>
            <w:r w:rsidRPr="00257A6C">
              <w:rPr>
                <w:rFonts w:ascii="Times New Roman" w:eastAsia="SimSun" w:hAnsi="Times New Roman" w:cs="Times New Roman"/>
                <w:b/>
                <w:bCs/>
                <w:color w:val="000000"/>
                <w:kern w:val="0"/>
                <w:sz w:val="16"/>
                <w:szCs w:val="16"/>
              </w:rPr>
              <w:t xml:space="preserve">Blinding outcome assessor </w:t>
            </w:r>
          </w:p>
        </w:tc>
        <w:tc>
          <w:tcPr>
            <w:tcW w:w="119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67D8AAF4" w14:textId="77777777" w:rsidR="00257A6C" w:rsidRPr="00257A6C" w:rsidRDefault="00257A6C" w:rsidP="00257A6C">
            <w:pPr>
              <w:widowControl/>
              <w:jc w:val="center"/>
              <w:rPr>
                <w:rFonts w:ascii="Times New Roman" w:eastAsia="SimSun" w:hAnsi="Times New Roman" w:cs="Times New Roman"/>
                <w:b/>
                <w:bCs/>
                <w:color w:val="000000"/>
                <w:kern w:val="0"/>
                <w:sz w:val="16"/>
                <w:szCs w:val="16"/>
              </w:rPr>
            </w:pPr>
            <w:r w:rsidRPr="00257A6C">
              <w:rPr>
                <w:rFonts w:ascii="Times New Roman" w:eastAsia="SimSun" w:hAnsi="Times New Roman" w:cs="Times New Roman"/>
                <w:b/>
                <w:bCs/>
                <w:color w:val="000000"/>
                <w:kern w:val="0"/>
                <w:sz w:val="16"/>
                <w:szCs w:val="16"/>
              </w:rPr>
              <w:t xml:space="preserve">Incomplete data </w:t>
            </w:r>
          </w:p>
        </w:tc>
        <w:tc>
          <w:tcPr>
            <w:tcW w:w="114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7E233219" w14:textId="77777777" w:rsidR="00257A6C" w:rsidRPr="00257A6C" w:rsidRDefault="00257A6C" w:rsidP="00257A6C">
            <w:pPr>
              <w:widowControl/>
              <w:jc w:val="center"/>
              <w:rPr>
                <w:rFonts w:ascii="Times New Roman" w:eastAsia="SimSun" w:hAnsi="Times New Roman" w:cs="Times New Roman"/>
                <w:b/>
                <w:bCs/>
                <w:color w:val="000000"/>
                <w:kern w:val="0"/>
                <w:sz w:val="16"/>
                <w:szCs w:val="16"/>
              </w:rPr>
            </w:pPr>
            <w:r w:rsidRPr="00257A6C">
              <w:rPr>
                <w:rFonts w:ascii="Times New Roman" w:eastAsia="SimSun" w:hAnsi="Times New Roman" w:cs="Times New Roman"/>
                <w:b/>
                <w:bCs/>
                <w:color w:val="000000"/>
                <w:kern w:val="0"/>
                <w:sz w:val="16"/>
                <w:szCs w:val="16"/>
              </w:rPr>
              <w:t xml:space="preserve">Selective reporting </w:t>
            </w:r>
          </w:p>
        </w:tc>
        <w:tc>
          <w:tcPr>
            <w:tcW w:w="101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2745D2A8" w14:textId="77777777" w:rsidR="00257A6C" w:rsidRPr="00257A6C" w:rsidRDefault="00257A6C" w:rsidP="00257A6C">
            <w:pPr>
              <w:widowControl/>
              <w:jc w:val="center"/>
              <w:rPr>
                <w:rFonts w:ascii="Times New Roman" w:eastAsia="SimSun" w:hAnsi="Times New Roman" w:cs="Times New Roman"/>
                <w:b/>
                <w:bCs/>
                <w:color w:val="000000"/>
                <w:kern w:val="0"/>
                <w:sz w:val="16"/>
                <w:szCs w:val="16"/>
              </w:rPr>
            </w:pPr>
            <w:r w:rsidRPr="00257A6C">
              <w:rPr>
                <w:rFonts w:ascii="Times New Roman" w:eastAsia="SimSun" w:hAnsi="Times New Roman" w:cs="Times New Roman"/>
                <w:b/>
                <w:bCs/>
                <w:color w:val="000000"/>
                <w:kern w:val="0"/>
                <w:sz w:val="16"/>
                <w:szCs w:val="16"/>
              </w:rPr>
              <w:t xml:space="preserve">Conflict of interest </w:t>
            </w:r>
          </w:p>
        </w:tc>
      </w:tr>
      <w:tr w:rsidR="00257A6C" w:rsidRPr="00257A6C" w14:paraId="4E67762C"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5C911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Alaee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369EAE" w14:textId="69AC2AB9"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726110" w14:textId="6D5EBEE2"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02735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10746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4D6C8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4A49B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FAF248" w14:textId="020D297C"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2D973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0ED18D" w14:textId="06690C9B"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89ED75" w14:textId="56CDB4EA"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r>
      <w:tr w:rsidR="00257A6C" w:rsidRPr="00257A6C" w14:paraId="49D17876"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2D599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Chiti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D1D28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85C655" w14:textId="6BB195BD"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165D1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FDBCE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45C92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43D7E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BFA6CC" w14:textId="70447199"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6E91B7" w14:textId="4698B953"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D8D666" w14:textId="687D560A"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A5D461" w14:textId="5176E054"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r>
      <w:tr w:rsidR="00257A6C" w:rsidRPr="00257A6C" w14:paraId="0FE22C3C"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071DF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Fazelian</w:t>
            </w:r>
            <w:r w:rsidRPr="00257A6C">
              <w:rPr>
                <w:rFonts w:ascii="Times New Roman" w:eastAsia="SimSun" w:hAnsi="Times New Roman" w:cs="Times New Roman"/>
                <w:i/>
                <w:iCs/>
                <w:color w:val="000000"/>
                <w:kern w:val="0"/>
                <w:sz w:val="18"/>
                <w:szCs w:val="18"/>
              </w:rPr>
              <w:t xml:space="preserve"> et al. </w:t>
            </w:r>
            <w:r w:rsidRPr="00257A6C">
              <w:rPr>
                <w:rFonts w:ascii="Times New Roman" w:eastAsia="SimSun" w:hAnsi="Times New Roman" w:cs="Times New Roman"/>
                <w:color w:val="000000"/>
                <w:kern w:val="0"/>
                <w:sz w:val="18"/>
                <w:szCs w:val="18"/>
              </w:rPr>
              <w:t>(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14363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708E08" w14:textId="16BBE18F"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05AFA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2FB4D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387D3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2743F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668CE1" w14:textId="73B69C87"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37782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08E633" w14:textId="7288C3E0"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742CA8" w14:textId="44E37EFF"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r>
      <w:tr w:rsidR="00257A6C" w:rsidRPr="00257A6C" w14:paraId="57A7644D"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C7AF5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Haghshenas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9FA47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75DBED" w14:textId="1C820593"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82D37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F730D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19227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4CD758"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EE452E" w14:textId="3AB8D6B1"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E0B31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42D70A" w14:textId="0D4DAAC7"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406D22" w14:textId="682A7E7C"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r>
      <w:tr w:rsidR="00257A6C" w:rsidRPr="00257A6C" w14:paraId="2475B02D"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BFCB98"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Hassanpour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18)</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F25618" w14:textId="4F588033"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DDA252" w14:textId="1E73F6E0"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A9083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AC28E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AADFD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5B2457" w14:textId="6BA9B53D"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8DC52B" w14:textId="19B42EA8"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D1D8DE" w14:textId="1D432E65"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7972C0" w14:textId="7A0546A9"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33E8C6" w14:textId="15D7B4E3"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r>
      <w:tr w:rsidR="00257A6C" w:rsidRPr="00257A6C" w14:paraId="1398A190"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F46352"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Laronda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15)</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932ABD" w14:textId="1BCD6726"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DB685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3F40C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A4E45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D8B37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6A08F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E5D341" w14:textId="00627152"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E625F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4AC41B" w14:textId="723FC692"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51F7B4" w14:textId="287F22A7"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r>
      <w:tr w:rsidR="00257A6C" w:rsidRPr="00257A6C" w14:paraId="000F3A98"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7ADDD0"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Motamed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17)</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9C5FD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1658F5" w14:textId="1A931B7B"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5F874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D53AD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3FC6C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B91390" w14:textId="360DB354"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30444A" w14:textId="546AD508"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B8C7E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DB2218" w14:textId="196FD011"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B7DFB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r>
      <w:tr w:rsidR="00257A6C" w:rsidRPr="00257A6C" w14:paraId="1F3AAEFC"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478008"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Nikniaz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07903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3394BF" w14:textId="6AAB9116"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DE414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7AE4C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A6C78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40A8A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940EF9" w14:textId="70583AE4"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0F58A6" w14:textId="190934E6"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C8AB41" w14:textId="3C418B4B"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5E9303" w14:textId="6D108A04"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r>
      <w:tr w:rsidR="00257A6C" w:rsidRPr="00257A6C" w14:paraId="58BD54E3"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57CBA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Pennarossa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2D3BF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6201D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EE6FA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3E108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0C704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3CCD1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945E52" w14:textId="412993AC"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F3326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E15F40" w14:textId="3D1DE08A"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0FFF2E" w14:textId="1A02DB5B"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r>
      <w:tr w:rsidR="00257A6C" w:rsidRPr="00257A6C" w14:paraId="55CFBA5E"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6E65B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Sarabadani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1)</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425610" w14:textId="4E03D529"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EC5916" w14:textId="417F928F"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22807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A6A55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2244E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BA88F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256257" w14:textId="14CC5EB3"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3A920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01CCAC" w14:textId="2EE81AC7"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15B50E" w14:textId="61EDEE06"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r>
      <w:tr w:rsidR="00257A6C" w:rsidRPr="00257A6C" w14:paraId="711EE2B1"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2D91A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Wu </w:t>
            </w:r>
            <w:r w:rsidRPr="00257A6C">
              <w:rPr>
                <w:rFonts w:ascii="Times New Roman" w:eastAsia="SimSun" w:hAnsi="Times New Roman" w:cs="Times New Roman"/>
                <w:i/>
                <w:iCs/>
                <w:color w:val="000000"/>
                <w:kern w:val="0"/>
                <w:sz w:val="18"/>
                <w:szCs w:val="18"/>
              </w:rPr>
              <w:t>et al.</w:t>
            </w:r>
            <w:r w:rsidRPr="00257A6C">
              <w:rPr>
                <w:rFonts w:ascii="Times New Roman" w:eastAsia="SimSun" w:hAnsi="Times New Roman" w:cs="Times New Roman"/>
                <w:color w:val="000000"/>
                <w:kern w:val="0"/>
                <w:sz w:val="18"/>
                <w:szCs w:val="18"/>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395D8D" w14:textId="1D4DB33A"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C6D8AB" w14:textId="0A803031"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72E812"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3DCD1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F28B7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DCCAA4" w14:textId="1C426E0A"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56C5D4" w14:textId="57CDECFB"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F01E18" w14:textId="0869E2AA"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BF74E2" w14:textId="052636ED"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F3C6D0" w14:textId="2C81932A"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r>
      <w:tr w:rsidR="00257A6C" w:rsidRPr="00257A6C" w14:paraId="74CEFD3E" w14:textId="77777777" w:rsidTr="001239A3">
        <w:trPr>
          <w:gridAfter w:val="1"/>
          <w:wAfter w:w="24" w:type="dxa"/>
          <w:trHeight w:val="27"/>
        </w:trPr>
        <w:tc>
          <w:tcPr>
            <w:tcW w:w="241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EB84E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Zheng </w:t>
            </w:r>
            <w:r w:rsidRPr="00257A6C">
              <w:rPr>
                <w:rFonts w:ascii="Times New Roman" w:eastAsia="SimSun" w:hAnsi="Times New Roman" w:cs="Times New Roman"/>
                <w:i/>
                <w:iCs/>
                <w:color w:val="000000"/>
                <w:kern w:val="0"/>
                <w:sz w:val="18"/>
                <w:szCs w:val="18"/>
              </w:rPr>
              <w:t>et al.</w:t>
            </w:r>
            <w:r w:rsidRPr="00257A6C">
              <w:rPr>
                <w:rFonts w:ascii="Times New Roman" w:eastAsia="SimSun" w:hAnsi="Times New Roman" w:cs="Times New Roman"/>
                <w:color w:val="000000"/>
                <w:kern w:val="0"/>
                <w:sz w:val="18"/>
                <w:szCs w:val="18"/>
              </w:rPr>
              <w:t xml:space="preserve"> (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57763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5E7744" w14:textId="0FC97823"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2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12456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FCF76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5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ACF23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nclear</w:t>
            </w:r>
          </w:p>
        </w:tc>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D58EE9" w14:textId="47D6053F"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6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D85372" w14:textId="67B300D0"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05E4E0" w14:textId="1A7C1761"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1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2A4283" w14:textId="11A00AAC"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c>
          <w:tcPr>
            <w:tcW w:w="10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466CF6" w14:textId="21EC40E3" w:rsidR="00257A6C" w:rsidRPr="00257A6C" w:rsidRDefault="001239A3"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ow risk</w:t>
            </w:r>
          </w:p>
        </w:tc>
      </w:tr>
    </w:tbl>
    <w:p w14:paraId="776D9219" w14:textId="20E931A5" w:rsidR="00257A6C" w:rsidRDefault="00257A6C" w:rsidP="00257A6C">
      <w:pPr>
        <w:widowControl/>
        <w:jc w:val="left"/>
      </w:pPr>
    </w:p>
    <w:p w14:paraId="2D224116" w14:textId="77777777" w:rsidR="00257A6C" w:rsidRDefault="00257A6C">
      <w:pPr>
        <w:widowControl/>
        <w:jc w:val="left"/>
      </w:pPr>
      <w:r>
        <w:br w:type="page"/>
      </w:r>
    </w:p>
    <w:tbl>
      <w:tblPr>
        <w:tblW w:w="13952" w:type="dxa"/>
        <w:tblLook w:val="04A0" w:firstRow="1" w:lastRow="0" w:firstColumn="1" w:lastColumn="0" w:noHBand="0" w:noVBand="1"/>
      </w:tblPr>
      <w:tblGrid>
        <w:gridCol w:w="1175"/>
        <w:gridCol w:w="952"/>
        <w:gridCol w:w="2164"/>
        <w:gridCol w:w="1377"/>
        <w:gridCol w:w="1014"/>
        <w:gridCol w:w="1620"/>
        <w:gridCol w:w="1448"/>
        <w:gridCol w:w="1495"/>
        <w:gridCol w:w="1390"/>
        <w:gridCol w:w="1317"/>
      </w:tblGrid>
      <w:tr w:rsidR="00257A6C" w:rsidRPr="00257A6C" w14:paraId="63547B00" w14:textId="77777777" w:rsidTr="00257A6C">
        <w:trPr>
          <w:trHeight w:val="227"/>
        </w:trPr>
        <w:tc>
          <w:tcPr>
            <w:tcW w:w="13952" w:type="dxa"/>
            <w:gridSpan w:val="10"/>
            <w:tcBorders>
              <w:top w:val="nil"/>
              <w:left w:val="nil"/>
              <w:bottom w:val="nil"/>
              <w:right w:val="nil"/>
            </w:tcBorders>
            <w:shd w:val="clear" w:color="auto" w:fill="auto"/>
            <w:noWrap/>
            <w:vAlign w:val="center"/>
            <w:hideMark/>
          </w:tcPr>
          <w:p w14:paraId="7241D9FC" w14:textId="3AAB070A" w:rsidR="00257A6C" w:rsidRPr="00257A6C" w:rsidRDefault="00257A6C" w:rsidP="00257A6C">
            <w:pPr>
              <w:widowControl/>
              <w:jc w:val="left"/>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lastRenderedPageBreak/>
              <w:t>Supplementary Table S</w:t>
            </w:r>
            <w:r w:rsidR="003554A0">
              <w:rPr>
                <w:rFonts w:ascii="Times New Roman" w:eastAsia="SimSun" w:hAnsi="Times New Roman" w:cs="Times New Roman"/>
                <w:b/>
                <w:bCs/>
                <w:color w:val="000000"/>
                <w:kern w:val="0"/>
                <w:sz w:val="18"/>
                <w:szCs w:val="18"/>
              </w:rPr>
              <w:t>4</w:t>
            </w:r>
            <w:r w:rsidRPr="00257A6C">
              <w:rPr>
                <w:rFonts w:ascii="Times New Roman" w:eastAsia="SimSun" w:hAnsi="Times New Roman" w:cs="Times New Roman"/>
                <w:b/>
                <w:bCs/>
                <w:color w:val="000000"/>
                <w:kern w:val="0"/>
                <w:sz w:val="18"/>
                <w:szCs w:val="18"/>
              </w:rPr>
              <w:t>. Information of the eligible studies.</w:t>
            </w:r>
          </w:p>
        </w:tc>
      </w:tr>
      <w:tr w:rsidR="00257A6C" w:rsidRPr="00257A6C" w14:paraId="16D6E562" w14:textId="77777777" w:rsidTr="007E469F">
        <w:trPr>
          <w:trHeight w:val="227"/>
        </w:trPr>
        <w:tc>
          <w:tcPr>
            <w:tcW w:w="1175"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3AFFA2EA"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Study ID</w:t>
            </w:r>
          </w:p>
        </w:tc>
        <w:tc>
          <w:tcPr>
            <w:tcW w:w="952"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7C19C4C5"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Country</w:t>
            </w:r>
          </w:p>
        </w:tc>
        <w:tc>
          <w:tcPr>
            <w:tcW w:w="4555" w:type="dxa"/>
            <w:gridSpan w:val="3"/>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039EAAA3"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Decellularization procedure</w:t>
            </w:r>
          </w:p>
        </w:tc>
        <w:tc>
          <w:tcPr>
            <w:tcW w:w="3068" w:type="dxa"/>
            <w:gridSpan w:val="2"/>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7904E66F"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Evaluation</w:t>
            </w:r>
          </w:p>
        </w:tc>
        <w:tc>
          <w:tcPr>
            <w:tcW w:w="4202" w:type="dxa"/>
            <w:gridSpan w:val="3"/>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4C092B82" w14:textId="4813042A"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Pre</w:t>
            </w:r>
            <w:r w:rsidR="00D51C62">
              <w:rPr>
                <w:rFonts w:ascii="Times New Roman" w:eastAsia="SimSun" w:hAnsi="Times New Roman" w:cs="Times New Roman"/>
                <w:b/>
                <w:bCs/>
                <w:color w:val="000000"/>
                <w:kern w:val="0"/>
                <w:sz w:val="18"/>
                <w:szCs w:val="18"/>
              </w:rPr>
              <w:t>-</w:t>
            </w:r>
            <w:r w:rsidRPr="00257A6C">
              <w:rPr>
                <w:rFonts w:ascii="Times New Roman" w:eastAsia="SimSun" w:hAnsi="Times New Roman" w:cs="Times New Roman"/>
                <w:b/>
                <w:bCs/>
                <w:color w:val="000000"/>
                <w:kern w:val="0"/>
                <w:sz w:val="18"/>
                <w:szCs w:val="18"/>
              </w:rPr>
              <w:t>clinical design</w:t>
            </w:r>
          </w:p>
        </w:tc>
      </w:tr>
      <w:tr w:rsidR="00257A6C" w:rsidRPr="00257A6C" w14:paraId="319CCA5E" w14:textId="77777777" w:rsidTr="007E469F">
        <w:trPr>
          <w:trHeight w:val="454"/>
        </w:trPr>
        <w:tc>
          <w:tcPr>
            <w:tcW w:w="1175"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4D2A9B32" w14:textId="77777777" w:rsidR="00257A6C" w:rsidRPr="00257A6C" w:rsidRDefault="00257A6C" w:rsidP="00257A6C">
            <w:pPr>
              <w:widowControl/>
              <w:jc w:val="left"/>
              <w:rPr>
                <w:rFonts w:ascii="Times New Roman" w:eastAsia="SimSun" w:hAnsi="Times New Roman" w:cs="Times New Roman"/>
                <w:b/>
                <w:bCs/>
                <w:color w:val="000000"/>
                <w:kern w:val="0"/>
                <w:sz w:val="18"/>
                <w:szCs w:val="18"/>
              </w:rPr>
            </w:pPr>
          </w:p>
        </w:tc>
        <w:tc>
          <w:tcPr>
            <w:tcW w:w="952"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7690A8A6" w14:textId="77777777" w:rsidR="00257A6C" w:rsidRPr="00257A6C" w:rsidRDefault="00257A6C" w:rsidP="00257A6C">
            <w:pPr>
              <w:widowControl/>
              <w:jc w:val="left"/>
              <w:rPr>
                <w:rFonts w:ascii="Times New Roman" w:eastAsia="SimSun" w:hAnsi="Times New Roman" w:cs="Times New Roman"/>
                <w:b/>
                <w:bCs/>
                <w:color w:val="000000"/>
                <w:kern w:val="0"/>
                <w:sz w:val="18"/>
                <w:szCs w:val="18"/>
              </w:rPr>
            </w:pPr>
          </w:p>
        </w:tc>
        <w:tc>
          <w:tcPr>
            <w:tcW w:w="216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26A2E031"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 xml:space="preserve">Preprocessing </w:t>
            </w:r>
          </w:p>
        </w:tc>
        <w:tc>
          <w:tcPr>
            <w:tcW w:w="13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517F8341"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Sterility</w:t>
            </w:r>
          </w:p>
        </w:tc>
        <w:tc>
          <w:tcPr>
            <w:tcW w:w="10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23DB2B15"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Hydrogel</w:t>
            </w:r>
          </w:p>
        </w:tc>
        <w:tc>
          <w:tcPr>
            <w:tcW w:w="162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2A108FA2" w14:textId="77777777" w:rsidR="00257A6C" w:rsidRPr="00257A6C" w:rsidRDefault="00257A6C" w:rsidP="00257A6C">
            <w:pPr>
              <w:widowControl/>
              <w:jc w:val="left"/>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Biocompatibility</w:t>
            </w:r>
          </w:p>
        </w:tc>
        <w:tc>
          <w:tcPr>
            <w:tcW w:w="144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58630CDF" w14:textId="6E3CA41D" w:rsidR="00257A6C" w:rsidRPr="00257A6C" w:rsidRDefault="00257A6C" w:rsidP="00257A6C">
            <w:pPr>
              <w:widowControl/>
              <w:jc w:val="left"/>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 xml:space="preserve">Other </w:t>
            </w:r>
            <w:r>
              <w:rPr>
                <w:rFonts w:ascii="Times New Roman" w:eastAsia="SimSun" w:hAnsi="Times New Roman" w:cs="Times New Roman"/>
                <w:b/>
                <w:bCs/>
                <w:color w:val="000000"/>
                <w:kern w:val="0"/>
                <w:sz w:val="18"/>
                <w:szCs w:val="18"/>
              </w:rPr>
              <w:t>property</w:t>
            </w:r>
          </w:p>
        </w:tc>
        <w:tc>
          <w:tcPr>
            <w:tcW w:w="149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6AF1AABD"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Seeding species</w:t>
            </w:r>
          </w:p>
        </w:tc>
        <w:tc>
          <w:tcPr>
            <w:tcW w:w="139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54300BCC"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Seeding cell</w:t>
            </w:r>
          </w:p>
        </w:tc>
        <w:tc>
          <w:tcPr>
            <w:tcW w:w="131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524163C1" w14:textId="77777777" w:rsidR="00257A6C" w:rsidRPr="00257A6C" w:rsidRDefault="00257A6C" w:rsidP="00257A6C">
            <w:pPr>
              <w:widowControl/>
              <w:jc w:val="center"/>
              <w:rPr>
                <w:rFonts w:ascii="Times New Roman" w:eastAsia="SimSun" w:hAnsi="Times New Roman" w:cs="Times New Roman"/>
                <w:b/>
                <w:bCs/>
                <w:color w:val="000000"/>
                <w:kern w:val="0"/>
                <w:sz w:val="18"/>
                <w:szCs w:val="18"/>
              </w:rPr>
            </w:pPr>
            <w:r w:rsidRPr="00257A6C">
              <w:rPr>
                <w:rFonts w:ascii="Times New Roman" w:eastAsia="SimSun" w:hAnsi="Times New Roman" w:cs="Times New Roman"/>
                <w:b/>
                <w:bCs/>
                <w:color w:val="000000"/>
                <w:kern w:val="0"/>
                <w:sz w:val="18"/>
                <w:szCs w:val="18"/>
              </w:rPr>
              <w:t>Duration</w:t>
            </w:r>
          </w:p>
        </w:tc>
      </w:tr>
      <w:tr w:rsidR="00257A6C" w:rsidRPr="00257A6C" w14:paraId="09ED9A69" w14:textId="77777777" w:rsidTr="007E469F">
        <w:trPr>
          <w:trHeight w:val="478"/>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0C372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Alaee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1)</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AAD16E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ran</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53A0A9" w14:textId="46725287"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4754F3" w14:textId="1D4CFA25"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92DB25" w14:textId="05304087"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used</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EE17BA" w14:textId="05CE6FA9"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10E2A8"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SEM, Raman microscope </w:t>
            </w:r>
          </w:p>
        </w:tc>
        <w:tc>
          <w:tcPr>
            <w:tcW w:w="14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D427B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ouse</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0370E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reantral follicle</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0FA305"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12 d, in vitro</w:t>
            </w:r>
          </w:p>
        </w:tc>
      </w:tr>
      <w:tr w:rsidR="00257A6C" w:rsidRPr="00257A6C" w14:paraId="6E2EABBD" w14:textId="77777777" w:rsidTr="007E469F">
        <w:trPr>
          <w:trHeight w:val="718"/>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496C5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Chiti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2)</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CE06E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Belgium</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6AEF94" w14:textId="77777777" w:rsidR="007E469F"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edulla removal</w:t>
            </w:r>
          </w:p>
          <w:p w14:paraId="5CECD883" w14:textId="6651991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ut (1 cm</w:t>
            </w:r>
            <w:r w:rsidRPr="00257A6C">
              <w:rPr>
                <w:rFonts w:ascii="Times New Roman" w:eastAsia="SimSun" w:hAnsi="Times New Roman" w:cs="Times New Roman"/>
                <w:color w:val="000000"/>
                <w:kern w:val="0"/>
                <w:sz w:val="18"/>
                <w:szCs w:val="18"/>
                <w:vertAlign w:val="superscript"/>
              </w:rPr>
              <w:t>2</w:t>
            </w:r>
            <w:r w:rsidRPr="00257A6C">
              <w:rPr>
                <w:rFonts w:ascii="Times New Roman" w:eastAsia="SimSun" w:hAnsi="Times New Roman" w:cs="Times New Roman"/>
                <w:color w:val="000000"/>
                <w:kern w:val="0"/>
                <w:sz w:val="18"/>
                <w:szCs w:val="18"/>
              </w:rPr>
              <w:t>)</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3B03B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0.2% peracetic acid/4% ethanol (2 h)</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095892"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97A684" w14:textId="089065F1"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DBE8C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EM, rheological and gelling characteristics</w:t>
            </w:r>
          </w:p>
        </w:tc>
        <w:tc>
          <w:tcPr>
            <w:tcW w:w="14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7CDC9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ouse and human</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26D08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reantral follicle</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1B0F82"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7 d, in vitro</w:t>
            </w:r>
          </w:p>
        </w:tc>
      </w:tr>
      <w:tr w:rsidR="00257A6C" w:rsidRPr="00257A6C" w14:paraId="3B3F5EE2" w14:textId="77777777" w:rsidTr="007E469F">
        <w:trPr>
          <w:trHeight w:val="1436"/>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7F76B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Fazelian</w:t>
            </w:r>
            <w:r w:rsidRPr="00257A6C">
              <w:rPr>
                <w:rFonts w:ascii="Times New Roman" w:eastAsia="SimSun" w:hAnsi="Times New Roman" w:cs="Times New Roman"/>
                <w:i/>
                <w:iCs/>
                <w:color w:val="000000"/>
                <w:kern w:val="0"/>
                <w:sz w:val="18"/>
                <w:szCs w:val="18"/>
              </w:rPr>
              <w:t xml:space="preserve"> et al. </w:t>
            </w:r>
            <w:r w:rsidRPr="00257A6C">
              <w:rPr>
                <w:rFonts w:ascii="Times New Roman" w:eastAsia="SimSun" w:hAnsi="Times New Roman" w:cs="Times New Roman"/>
                <w:color w:val="000000"/>
                <w:kern w:val="0"/>
                <w:sz w:val="18"/>
                <w:szCs w:val="18"/>
              </w:rPr>
              <w:t>(2022)</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FAD48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ran</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28A0E8"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ut (2 cm×2 cm)</w:t>
            </w:r>
          </w:p>
          <w:p w14:paraId="1A3EE215"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osmotic shock (24 h)</w:t>
            </w:r>
          </w:p>
          <w:p w14:paraId="4FD9839C"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dehydration (0.5 h)</w:t>
            </w:r>
          </w:p>
          <w:p w14:paraId="37660E3A"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00% acetone (24 h)</w:t>
            </w:r>
          </w:p>
          <w:p w14:paraId="103D0844"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100% ethanol (0.5 h)</w:t>
            </w:r>
          </w:p>
          <w:p w14:paraId="5CB8FF49" w14:textId="6C944C39"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70% ethanol (overnight)</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267A1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Ultraviolet light (0.5 h)</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26DE1C" w14:textId="4F81C8E6"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used</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23A78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TT</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DE80D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EM</w:t>
            </w:r>
          </w:p>
        </w:tc>
        <w:tc>
          <w:tcPr>
            <w:tcW w:w="14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029F8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Rabbit</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AF314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umulus-oocyte complex</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02107E"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24 h, in vitro</w:t>
            </w:r>
          </w:p>
        </w:tc>
      </w:tr>
      <w:tr w:rsidR="00257A6C" w:rsidRPr="00257A6C" w14:paraId="5EC2F5A2" w14:textId="77777777" w:rsidTr="007E469F">
        <w:trPr>
          <w:trHeight w:val="718"/>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27C4E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Haghshenas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2)</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BA236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ran</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ED949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ut (3–4 cm</w:t>
            </w:r>
            <w:r w:rsidRPr="00257A6C">
              <w:rPr>
                <w:rFonts w:ascii="Times New Roman" w:eastAsia="SimSun" w:hAnsi="Times New Roman" w:cs="Times New Roman"/>
                <w:color w:val="000000"/>
                <w:kern w:val="0"/>
                <w:sz w:val="18"/>
                <w:szCs w:val="18"/>
                <w:vertAlign w:val="superscript"/>
              </w:rPr>
              <w:t>2</w:t>
            </w:r>
            <w:r w:rsidRPr="00257A6C">
              <w:rPr>
                <w:rFonts w:ascii="Times New Roman" w:eastAsia="SimSun" w:hAnsi="Times New Roman" w:cs="Times New Roman"/>
                <w:color w:val="000000"/>
                <w:kern w:val="0"/>
                <w:sz w:val="18"/>
                <w:szCs w:val="18"/>
              </w:rPr>
              <w:t>)</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6B3596" w14:textId="656BEBDD"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F37A3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A41E5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TS, live/dead</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2DD13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EM, rheological characteristics, degradation rate</w:t>
            </w:r>
          </w:p>
        </w:tc>
        <w:tc>
          <w:tcPr>
            <w:tcW w:w="14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BF24D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ouse</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F5E08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reantral follicle</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B30491"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14 d, in vitro</w:t>
            </w:r>
          </w:p>
        </w:tc>
      </w:tr>
      <w:tr w:rsidR="00257A6C" w:rsidRPr="00257A6C" w14:paraId="2CCE7447" w14:textId="77777777" w:rsidTr="007E469F">
        <w:trPr>
          <w:trHeight w:val="478"/>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56223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Hassanpour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18)</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6B7412"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ran</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70B701"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edulla removal</w:t>
            </w:r>
          </w:p>
          <w:p w14:paraId="04509329" w14:textId="21EFB14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ut (2 mm thickness)</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2A3D59" w14:textId="71B24E14"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8054AD" w14:textId="760E92CD"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used</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3D466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TT, SEM</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8C33AF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EM</w:t>
            </w:r>
          </w:p>
        </w:tc>
        <w:tc>
          <w:tcPr>
            <w:tcW w:w="14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BA8D4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ouse</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CB557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OSC</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9B2459"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28 d, in vivo</w:t>
            </w:r>
          </w:p>
        </w:tc>
      </w:tr>
      <w:tr w:rsidR="00257A6C" w:rsidRPr="00257A6C" w14:paraId="5D88F867" w14:textId="77777777" w:rsidTr="007E469F">
        <w:trPr>
          <w:trHeight w:val="478"/>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4F8AB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Laronda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15)</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88FD1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the Unite States</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1BABA4"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edulla removal</w:t>
            </w:r>
          </w:p>
          <w:p w14:paraId="4F627C87" w14:textId="4BCAE0B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ut (0.5 mm thickness)</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5015B9"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thanol</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5E030A" w14:textId="579923C5"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used</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A7969D" w14:textId="67395550"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49C1C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EM</w:t>
            </w:r>
          </w:p>
        </w:tc>
        <w:tc>
          <w:tcPr>
            <w:tcW w:w="14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9CBB3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ouse</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C76D2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OSC</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B4074D"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4 w, in vivo</w:t>
            </w:r>
          </w:p>
        </w:tc>
      </w:tr>
      <w:tr w:rsidR="00257A6C" w:rsidRPr="00257A6C" w14:paraId="7A7A7005" w14:textId="77777777" w:rsidTr="007E469F">
        <w:trPr>
          <w:trHeight w:val="478"/>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AE62AE" w14:textId="77777777" w:rsidR="00257A6C" w:rsidRPr="00257A6C" w:rsidRDefault="00257A6C" w:rsidP="00257A6C">
            <w:pPr>
              <w:widowControl/>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lastRenderedPageBreak/>
              <w:t xml:space="preserve">Motamed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17)</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0C903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ran</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67C99A"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horion removal</w:t>
            </w:r>
          </w:p>
          <w:p w14:paraId="60047F9D" w14:textId="250A0B7F"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ut (5 cm×5 cm)</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A0A5BE" w14:textId="67838F30"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033F97" w14:textId="3899EF57"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used</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AB6E5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TS</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B46AA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EM</w:t>
            </w:r>
          </w:p>
        </w:tc>
        <w:tc>
          <w:tcPr>
            <w:tcW w:w="14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6B5B5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ouse</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9CAD1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rimary-secondary follicle</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A92EEF"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9 d, in vitro</w:t>
            </w:r>
          </w:p>
        </w:tc>
      </w:tr>
      <w:tr w:rsidR="00257A6C" w:rsidRPr="00257A6C" w14:paraId="1C6ACBCF" w14:textId="77777777" w:rsidTr="007E469F">
        <w:trPr>
          <w:trHeight w:val="718"/>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2870E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Nikniaz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1)</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80C00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ran</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5AF077"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edulla removal</w:t>
            </w:r>
          </w:p>
          <w:p w14:paraId="62043138" w14:textId="370949A4"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ut (0.2 cm)</w:t>
            </w:r>
          </w:p>
          <w:p w14:paraId="1E53085C" w14:textId="6431B546"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freeze/thaw</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748005" w14:textId="057D7D56"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602E68" w14:textId="30567E4E"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used</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E14FE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TT</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C24D92"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EM</w:t>
            </w:r>
          </w:p>
        </w:tc>
        <w:tc>
          <w:tcPr>
            <w:tcW w:w="14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26A3E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ouse</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6B4BF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reantral follicle</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4DCAD3"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7 d, in vitro</w:t>
            </w:r>
          </w:p>
        </w:tc>
      </w:tr>
      <w:tr w:rsidR="00257A6C" w:rsidRPr="00257A6C" w14:paraId="61749F60" w14:textId="77777777" w:rsidTr="007E469F">
        <w:trPr>
          <w:trHeight w:val="718"/>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197ECB"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Pennarossa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1)</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220D3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taly</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62885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Freeze/thaw</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147D3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70% ethanol/2% antibiotic solution (0.5 h)</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61589FE" w14:textId="6809C449"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used</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5BA046"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TT</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2096D1" w14:textId="6EA6C01D"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49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468D4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orcine and human</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A7470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OSC and EpiE</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5C5D50"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7 d, in vitro</w:t>
            </w:r>
          </w:p>
        </w:tc>
      </w:tr>
      <w:tr w:rsidR="00257A6C" w:rsidRPr="00257A6C" w14:paraId="21C4AB85" w14:textId="77777777" w:rsidTr="007E469F">
        <w:trPr>
          <w:trHeight w:val="718"/>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13137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Sarabadani </w:t>
            </w:r>
            <w:r w:rsidRPr="00257A6C">
              <w:rPr>
                <w:rFonts w:ascii="Times New Roman" w:eastAsia="SimSun" w:hAnsi="Times New Roman" w:cs="Times New Roman"/>
                <w:i/>
                <w:iCs/>
                <w:color w:val="000000"/>
                <w:kern w:val="0"/>
                <w:sz w:val="18"/>
                <w:szCs w:val="18"/>
              </w:rPr>
              <w:t xml:space="preserve">et al. </w:t>
            </w:r>
            <w:r w:rsidRPr="00257A6C">
              <w:rPr>
                <w:rFonts w:ascii="Times New Roman" w:eastAsia="SimSun" w:hAnsi="Times New Roman" w:cs="Times New Roman"/>
                <w:color w:val="000000"/>
                <w:kern w:val="0"/>
                <w:sz w:val="18"/>
                <w:szCs w:val="18"/>
              </w:rPr>
              <w:t>(2021)</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DFBF03"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Iran</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AFA1B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Freeze/thaw (10 mM Tris base and 5 mM EDTA)</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DAE7B5" w14:textId="774BAA3A"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F7CD85" w14:textId="1F2AA941"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used</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9414B9" w14:textId="3C19ABB0"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reported</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EBD9E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EM</w:t>
            </w:r>
          </w:p>
        </w:tc>
        <w:tc>
          <w:tcPr>
            <w:tcW w:w="14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12F41F"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ouse</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2BF92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Early preantral follicle</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01B68B"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9 d, in vitro</w:t>
            </w:r>
          </w:p>
        </w:tc>
      </w:tr>
      <w:tr w:rsidR="00257A6C" w:rsidRPr="00257A6C" w14:paraId="02E06221" w14:textId="77777777" w:rsidTr="007E469F">
        <w:trPr>
          <w:trHeight w:val="957"/>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F4C990"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Wu </w:t>
            </w:r>
            <w:r w:rsidRPr="00257A6C">
              <w:rPr>
                <w:rFonts w:ascii="Times New Roman" w:eastAsia="SimSun" w:hAnsi="Times New Roman" w:cs="Times New Roman"/>
                <w:i/>
                <w:iCs/>
                <w:color w:val="000000"/>
                <w:kern w:val="0"/>
                <w:sz w:val="18"/>
                <w:szCs w:val="18"/>
              </w:rPr>
              <w:t>et al.</w:t>
            </w:r>
            <w:r w:rsidRPr="00257A6C">
              <w:rPr>
                <w:rFonts w:ascii="Times New Roman" w:eastAsia="SimSun" w:hAnsi="Times New Roman" w:cs="Times New Roman"/>
                <w:color w:val="000000"/>
                <w:kern w:val="0"/>
                <w:sz w:val="18"/>
                <w:szCs w:val="18"/>
              </w:rPr>
              <w:t xml:space="preserve"> (2022)</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E54E4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hina</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C86A6B"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Pricking</w:t>
            </w:r>
          </w:p>
          <w:p w14:paraId="392720AE"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edulla removal</w:t>
            </w:r>
          </w:p>
          <w:p w14:paraId="596EEEDB"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ut</w:t>
            </w:r>
          </w:p>
          <w:p w14:paraId="0CF93079" w14:textId="608B41FA"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freeze/thaw</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C53F4A"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0.1% peracetic acid/4% ethanol (4 h)</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19CF9B" w14:textId="57DBE406" w:rsidR="00257A6C" w:rsidRPr="00257A6C" w:rsidRDefault="007E469F" w:rsidP="00257A6C">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t used</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3E18F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Ki67, TUNEL</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519E2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EM, residual components of organelles</w:t>
            </w:r>
          </w:p>
        </w:tc>
        <w:tc>
          <w:tcPr>
            <w:tcW w:w="14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2CB8D8"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ouse</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ABC3AA4"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OSC and follicles of all stages</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228F4E"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4 w, in vivo</w:t>
            </w:r>
          </w:p>
        </w:tc>
      </w:tr>
      <w:tr w:rsidR="00257A6C" w:rsidRPr="00257A6C" w14:paraId="386085AB" w14:textId="77777777" w:rsidTr="007E469F">
        <w:trPr>
          <w:trHeight w:val="718"/>
        </w:trPr>
        <w:tc>
          <w:tcPr>
            <w:tcW w:w="11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2147B5"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Zheng </w:t>
            </w:r>
            <w:r w:rsidRPr="00257A6C">
              <w:rPr>
                <w:rFonts w:ascii="Times New Roman" w:eastAsia="SimSun" w:hAnsi="Times New Roman" w:cs="Times New Roman"/>
                <w:i/>
                <w:iCs/>
                <w:color w:val="000000"/>
                <w:kern w:val="0"/>
                <w:sz w:val="18"/>
                <w:szCs w:val="18"/>
              </w:rPr>
              <w:t>et al.</w:t>
            </w:r>
            <w:r w:rsidRPr="00257A6C">
              <w:rPr>
                <w:rFonts w:ascii="Times New Roman" w:eastAsia="SimSun" w:hAnsi="Times New Roman" w:cs="Times New Roman"/>
                <w:color w:val="000000"/>
                <w:kern w:val="0"/>
                <w:sz w:val="18"/>
                <w:szCs w:val="18"/>
              </w:rPr>
              <w:t xml:space="preserve"> (2022)</w:t>
            </w:r>
          </w:p>
        </w:tc>
        <w:tc>
          <w:tcPr>
            <w:tcW w:w="95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C8D2AD"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hina</w:t>
            </w:r>
          </w:p>
        </w:tc>
        <w:tc>
          <w:tcPr>
            <w:tcW w:w="216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13EB25" w14:textId="77777777" w:rsidR="003F798D"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edulla removal</w:t>
            </w:r>
          </w:p>
          <w:p w14:paraId="6B4706A5" w14:textId="75E089D0"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cut (3 mm thickness)</w:t>
            </w:r>
          </w:p>
        </w:tc>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D6D2F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0.1% peracetic acid/20% ethanol (2 h)</w:t>
            </w:r>
          </w:p>
        </w:tc>
        <w:tc>
          <w:tcPr>
            <w:tcW w:w="101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6729B7"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B813DE"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 xml:space="preserve"> Live/dead</w:t>
            </w:r>
          </w:p>
        </w:tc>
        <w:tc>
          <w:tcPr>
            <w:tcW w:w="14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DF02F1"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SEM, rheological characteristics</w:t>
            </w:r>
          </w:p>
        </w:tc>
        <w:tc>
          <w:tcPr>
            <w:tcW w:w="14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80A27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Mouse</w:t>
            </w:r>
          </w:p>
        </w:tc>
        <w:tc>
          <w:tcPr>
            <w:tcW w:w="139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E614BC" w14:textId="77777777" w:rsidR="00257A6C" w:rsidRPr="00257A6C" w:rsidRDefault="00257A6C" w:rsidP="00257A6C">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OSC</w:t>
            </w:r>
          </w:p>
        </w:tc>
        <w:tc>
          <w:tcPr>
            <w:tcW w:w="131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B65826" w14:textId="77777777" w:rsidR="00257A6C" w:rsidRPr="00E54C03" w:rsidRDefault="00257A6C" w:rsidP="00257A6C">
            <w:pPr>
              <w:widowControl/>
              <w:jc w:val="left"/>
              <w:rPr>
                <w:rFonts w:ascii="Times New Roman" w:eastAsia="SimSun" w:hAnsi="Times New Roman" w:cs="Times New Roman"/>
                <w:color w:val="000000"/>
                <w:kern w:val="0"/>
                <w:sz w:val="18"/>
                <w:szCs w:val="18"/>
              </w:rPr>
            </w:pPr>
            <w:r w:rsidRPr="00E54C03">
              <w:rPr>
                <w:rFonts w:ascii="Times New Roman" w:eastAsia="SimSun" w:hAnsi="Times New Roman" w:cs="Times New Roman"/>
                <w:color w:val="000000"/>
                <w:kern w:val="0"/>
                <w:sz w:val="18"/>
                <w:szCs w:val="18"/>
              </w:rPr>
              <w:t>4 w, in vivo</w:t>
            </w:r>
          </w:p>
        </w:tc>
      </w:tr>
      <w:tr w:rsidR="00257A6C" w:rsidRPr="00257A6C" w14:paraId="6D54E578" w14:textId="77777777" w:rsidTr="00257A6C">
        <w:trPr>
          <w:trHeight w:val="818"/>
        </w:trPr>
        <w:tc>
          <w:tcPr>
            <w:tcW w:w="13952" w:type="dxa"/>
            <w:gridSpan w:val="10"/>
            <w:tcBorders>
              <w:top w:val="nil"/>
              <w:left w:val="nil"/>
              <w:bottom w:val="nil"/>
              <w:right w:val="nil"/>
            </w:tcBorders>
            <w:shd w:val="clear" w:color="auto" w:fill="auto"/>
            <w:vAlign w:val="center"/>
            <w:hideMark/>
          </w:tcPr>
          <w:p w14:paraId="69F4BF1F" w14:textId="4038DE4C" w:rsidR="00257A6C" w:rsidRPr="00257A6C" w:rsidRDefault="00257A6C" w:rsidP="003F798D">
            <w:pPr>
              <w:widowControl/>
              <w:jc w:val="left"/>
              <w:rPr>
                <w:rFonts w:ascii="Times New Roman" w:eastAsia="SimSun" w:hAnsi="Times New Roman" w:cs="Times New Roman"/>
                <w:color w:val="000000"/>
                <w:kern w:val="0"/>
                <w:sz w:val="18"/>
                <w:szCs w:val="18"/>
              </w:rPr>
            </w:pPr>
            <w:r w:rsidRPr="00257A6C">
              <w:rPr>
                <w:rFonts w:ascii="Times New Roman" w:eastAsia="SimSun" w:hAnsi="Times New Roman" w:cs="Times New Roman"/>
                <w:color w:val="000000"/>
                <w:kern w:val="0"/>
                <w:sz w:val="18"/>
                <w:szCs w:val="18"/>
              </w:rPr>
              <w:t>Abbreviations: EpiE, epigenetically erased dermal fibroblast; MTS, 3-(4,5-dimethylthiazol-2-yl)-5-(3-carboxymethoxyphenyl)-2-(4-sulfophenyl)-2H-</w:t>
            </w:r>
            <w:r w:rsidR="007E469F" w:rsidRPr="00257A6C">
              <w:rPr>
                <w:rFonts w:ascii="Times New Roman" w:eastAsia="SimSun" w:hAnsi="Times New Roman" w:cs="Times New Roman"/>
                <w:color w:val="000000"/>
                <w:kern w:val="0"/>
                <w:sz w:val="18"/>
                <w:szCs w:val="18"/>
              </w:rPr>
              <w:t>tetrazolium,inner</w:t>
            </w:r>
            <w:r w:rsidRPr="00257A6C">
              <w:rPr>
                <w:rFonts w:ascii="Times New Roman" w:eastAsia="SimSun" w:hAnsi="Times New Roman" w:cs="Times New Roman"/>
                <w:color w:val="000000"/>
                <w:kern w:val="0"/>
                <w:sz w:val="18"/>
                <w:szCs w:val="18"/>
              </w:rPr>
              <w:t xml:space="preserve"> salt; MTT, 3-(4, 5-dimethylthiazolyl-2)-2,5-diphenyltetrazolium bromide; OSC, ovarian comatic cell; SEM, scanning electron microscope; TUNEL, terminal deoxynucleotidyl transferase-mediated dUTP nick end labeling.</w:t>
            </w:r>
          </w:p>
        </w:tc>
      </w:tr>
    </w:tbl>
    <w:p w14:paraId="28495907" w14:textId="77777777" w:rsidR="00170B80" w:rsidRPr="00257A6C" w:rsidRDefault="00170B80" w:rsidP="00257A6C">
      <w:pPr>
        <w:widowControl/>
        <w:jc w:val="left"/>
      </w:pPr>
    </w:p>
    <w:sectPr w:rsidR="00170B80" w:rsidRPr="00257A6C" w:rsidSect="00257A6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042C6" w14:textId="77777777" w:rsidR="00227161" w:rsidRDefault="00227161" w:rsidP="000B15AF">
      <w:r>
        <w:separator/>
      </w:r>
    </w:p>
  </w:endnote>
  <w:endnote w:type="continuationSeparator" w:id="0">
    <w:p w14:paraId="54ED72E2" w14:textId="77777777" w:rsidR="00227161" w:rsidRDefault="00227161" w:rsidP="000B1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D5858" w14:textId="77777777" w:rsidR="003554A0" w:rsidRDefault="003554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55C8F7" w14:textId="77777777" w:rsidR="003554A0" w:rsidRDefault="003554A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86D05" w14:textId="77777777" w:rsidR="003554A0" w:rsidRDefault="003554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57C17" w14:textId="77777777" w:rsidR="00227161" w:rsidRDefault="00227161" w:rsidP="000B15AF">
      <w:r>
        <w:separator/>
      </w:r>
    </w:p>
  </w:footnote>
  <w:footnote w:type="continuationSeparator" w:id="0">
    <w:p w14:paraId="0437A002" w14:textId="77777777" w:rsidR="00227161" w:rsidRDefault="00227161" w:rsidP="000B15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6FB6B" w14:textId="77777777" w:rsidR="003554A0" w:rsidRDefault="003554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EC4AF1" w14:textId="77777777" w:rsidR="003554A0" w:rsidRDefault="003554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CD738" w14:textId="77777777" w:rsidR="003554A0" w:rsidRDefault="003554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A6C"/>
    <w:rsid w:val="000B15AF"/>
    <w:rsid w:val="001239A3"/>
    <w:rsid w:val="00170B80"/>
    <w:rsid w:val="00227161"/>
    <w:rsid w:val="00257A6C"/>
    <w:rsid w:val="003554A0"/>
    <w:rsid w:val="003F798D"/>
    <w:rsid w:val="00474A7F"/>
    <w:rsid w:val="005B6D1E"/>
    <w:rsid w:val="007E469F"/>
    <w:rsid w:val="00CB187F"/>
    <w:rsid w:val="00CD6D24"/>
    <w:rsid w:val="00D51C62"/>
    <w:rsid w:val="00E54C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A63E23"/>
  <w15:chartTrackingRefBased/>
  <w15:docId w15:val="{39D5B635-BE31-4A3F-BAC8-5C872B678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21">
    <w:name w:val="font21"/>
    <w:basedOn w:val="DefaultParagraphFont"/>
    <w:rsid w:val="00257A6C"/>
    <w:rPr>
      <w:rFonts w:ascii="Times New Roman" w:hAnsi="Times New Roman" w:cs="Times New Roman" w:hint="default"/>
      <w:b w:val="0"/>
      <w:bCs w:val="0"/>
      <w:i w:val="0"/>
      <w:iCs w:val="0"/>
      <w:strike w:val="0"/>
      <w:dstrike w:val="0"/>
      <w:color w:val="000000"/>
      <w:sz w:val="18"/>
      <w:szCs w:val="18"/>
      <w:u w:val="none"/>
      <w:effect w:val="none"/>
    </w:rPr>
  </w:style>
  <w:style w:type="character" w:customStyle="1" w:styleId="font61">
    <w:name w:val="font61"/>
    <w:basedOn w:val="DefaultParagraphFont"/>
    <w:rsid w:val="00257A6C"/>
    <w:rPr>
      <w:rFonts w:ascii="Times New Roman" w:hAnsi="Times New Roman" w:cs="Times New Roman" w:hint="default"/>
      <w:b w:val="0"/>
      <w:bCs w:val="0"/>
      <w:i w:val="0"/>
      <w:iCs w:val="0"/>
      <w:strike w:val="0"/>
      <w:dstrike w:val="0"/>
      <w:color w:val="212121"/>
      <w:sz w:val="18"/>
      <w:szCs w:val="18"/>
      <w:u w:val="none"/>
      <w:effect w:val="none"/>
    </w:rPr>
  </w:style>
  <w:style w:type="character" w:customStyle="1" w:styleId="font51">
    <w:name w:val="font51"/>
    <w:basedOn w:val="DefaultParagraphFont"/>
    <w:rsid w:val="00257A6C"/>
    <w:rPr>
      <w:rFonts w:ascii="Times New Roman" w:hAnsi="Times New Roman" w:cs="Times New Roman" w:hint="default"/>
      <w:b w:val="0"/>
      <w:bCs w:val="0"/>
      <w:i w:val="0"/>
      <w:iCs w:val="0"/>
      <w:strike w:val="0"/>
      <w:dstrike w:val="0"/>
      <w:color w:val="000000"/>
      <w:sz w:val="18"/>
      <w:szCs w:val="18"/>
      <w:u w:val="none"/>
      <w:effect w:val="none"/>
    </w:rPr>
  </w:style>
  <w:style w:type="character" w:customStyle="1" w:styleId="font01">
    <w:name w:val="font01"/>
    <w:basedOn w:val="DefaultParagraphFont"/>
    <w:rsid w:val="00257A6C"/>
    <w:rPr>
      <w:rFonts w:ascii="Times New Roman" w:hAnsi="Times New Roman" w:cs="Times New Roman" w:hint="default"/>
      <w:b w:val="0"/>
      <w:bCs w:val="0"/>
      <w:i/>
      <w:iCs/>
      <w:strike w:val="0"/>
      <w:dstrike w:val="0"/>
      <w:color w:val="000000"/>
      <w:sz w:val="18"/>
      <w:szCs w:val="18"/>
      <w:u w:val="none"/>
      <w:effect w:val="none"/>
    </w:rPr>
  </w:style>
  <w:style w:type="character" w:customStyle="1" w:styleId="font31">
    <w:name w:val="font31"/>
    <w:basedOn w:val="DefaultParagraphFont"/>
    <w:rsid w:val="00257A6C"/>
    <w:rPr>
      <w:rFonts w:ascii="Times New Roman" w:hAnsi="Times New Roman" w:cs="Times New Roman" w:hint="default"/>
      <w:b w:val="0"/>
      <w:bCs w:val="0"/>
      <w:i w:val="0"/>
      <w:iCs w:val="0"/>
      <w:strike w:val="0"/>
      <w:dstrike w:val="0"/>
      <w:color w:val="000000"/>
      <w:sz w:val="18"/>
      <w:szCs w:val="18"/>
      <w:u w:val="none"/>
      <w:effect w:val="none"/>
    </w:rPr>
  </w:style>
  <w:style w:type="character" w:customStyle="1" w:styleId="font71">
    <w:name w:val="font71"/>
    <w:basedOn w:val="DefaultParagraphFont"/>
    <w:rsid w:val="00257A6C"/>
    <w:rPr>
      <w:rFonts w:ascii="Times New Roman" w:hAnsi="Times New Roman" w:cs="Times New Roman" w:hint="default"/>
      <w:b w:val="0"/>
      <w:bCs w:val="0"/>
      <w:i/>
      <w:iCs/>
      <w:strike w:val="0"/>
      <w:dstrike w:val="0"/>
      <w:color w:val="000000"/>
      <w:sz w:val="18"/>
      <w:szCs w:val="18"/>
      <w:u w:val="none"/>
      <w:effect w:val="none"/>
    </w:rPr>
  </w:style>
  <w:style w:type="character" w:customStyle="1" w:styleId="font81">
    <w:name w:val="font81"/>
    <w:basedOn w:val="DefaultParagraphFont"/>
    <w:rsid w:val="00257A6C"/>
    <w:rPr>
      <w:rFonts w:ascii="Times New Roman" w:hAnsi="Times New Roman" w:cs="Times New Roman" w:hint="default"/>
      <w:b w:val="0"/>
      <w:bCs w:val="0"/>
      <w:i/>
      <w:iCs/>
      <w:strike w:val="0"/>
      <w:dstrike w:val="0"/>
      <w:color w:val="000000"/>
      <w:sz w:val="18"/>
      <w:szCs w:val="18"/>
      <w:u w:val="none"/>
      <w:effect w:val="none"/>
    </w:rPr>
  </w:style>
  <w:style w:type="paragraph" w:styleId="Header">
    <w:name w:val="header"/>
    <w:basedOn w:val="Normal"/>
    <w:link w:val="HeaderChar"/>
    <w:uiPriority w:val="99"/>
    <w:unhideWhenUsed/>
    <w:rsid w:val="000B15A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B15AF"/>
    <w:rPr>
      <w:sz w:val="18"/>
      <w:szCs w:val="18"/>
    </w:rPr>
  </w:style>
  <w:style w:type="paragraph" w:styleId="Footer">
    <w:name w:val="footer"/>
    <w:basedOn w:val="Normal"/>
    <w:link w:val="FooterChar"/>
    <w:uiPriority w:val="99"/>
    <w:unhideWhenUsed/>
    <w:rsid w:val="000B15A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B15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876244">
      <w:bodyDiv w:val="1"/>
      <w:marLeft w:val="0"/>
      <w:marRight w:val="0"/>
      <w:marTop w:val="0"/>
      <w:marBottom w:val="0"/>
      <w:divBdr>
        <w:top w:val="none" w:sz="0" w:space="0" w:color="auto"/>
        <w:left w:val="none" w:sz="0" w:space="0" w:color="auto"/>
        <w:bottom w:val="none" w:sz="0" w:space="0" w:color="auto"/>
        <w:right w:val="none" w:sz="0" w:space="0" w:color="auto"/>
      </w:divBdr>
    </w:div>
    <w:div w:id="446238953">
      <w:bodyDiv w:val="1"/>
      <w:marLeft w:val="0"/>
      <w:marRight w:val="0"/>
      <w:marTop w:val="0"/>
      <w:marBottom w:val="0"/>
      <w:divBdr>
        <w:top w:val="none" w:sz="0" w:space="0" w:color="auto"/>
        <w:left w:val="none" w:sz="0" w:space="0" w:color="auto"/>
        <w:bottom w:val="none" w:sz="0" w:space="0" w:color="auto"/>
        <w:right w:val="none" w:sz="0" w:space="0" w:color="auto"/>
      </w:divBdr>
    </w:div>
    <w:div w:id="482938319">
      <w:bodyDiv w:val="1"/>
      <w:marLeft w:val="0"/>
      <w:marRight w:val="0"/>
      <w:marTop w:val="0"/>
      <w:marBottom w:val="0"/>
      <w:divBdr>
        <w:top w:val="none" w:sz="0" w:space="0" w:color="auto"/>
        <w:left w:val="none" w:sz="0" w:space="0" w:color="auto"/>
        <w:bottom w:val="none" w:sz="0" w:space="0" w:color="auto"/>
        <w:right w:val="none" w:sz="0" w:space="0" w:color="auto"/>
      </w:divBdr>
    </w:div>
    <w:div w:id="814495744">
      <w:bodyDiv w:val="1"/>
      <w:marLeft w:val="0"/>
      <w:marRight w:val="0"/>
      <w:marTop w:val="0"/>
      <w:marBottom w:val="0"/>
      <w:divBdr>
        <w:top w:val="none" w:sz="0" w:space="0" w:color="auto"/>
        <w:left w:val="none" w:sz="0" w:space="0" w:color="auto"/>
        <w:bottom w:val="none" w:sz="0" w:space="0" w:color="auto"/>
        <w:right w:val="none" w:sz="0" w:space="0" w:color="auto"/>
      </w:divBdr>
    </w:div>
    <w:div w:id="859120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256</Words>
  <Characters>1286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xuan Wang</dc:creator>
  <cp:keywords/>
  <dc:description/>
  <cp:lastModifiedBy>Emma Andrew</cp:lastModifiedBy>
  <cp:revision>5</cp:revision>
  <dcterms:created xsi:type="dcterms:W3CDTF">2023-04-13T05:39:00Z</dcterms:created>
  <dcterms:modified xsi:type="dcterms:W3CDTF">2023-04-14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3-04-14T10:53:33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ae7d3bb0-b398-46d5-8c77-e02675506c88</vt:lpwstr>
  </property>
  <property fmtid="{D5CDD505-2E9C-101B-9397-08002B2CF9AE}" pid="8" name="MSIP_Label_be5cb09a-2992-49d6-8ac9-5f63e7b1ad2f_ContentBits">
    <vt:lpwstr>0</vt:lpwstr>
  </property>
</Properties>
</file>